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D6BE2" w:rsidRPr="00D3198E" w:rsidRDefault="00BD6BE2" w:rsidP="00CE337A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B4585A">
        <w:rPr>
          <w:rFonts w:ascii="Times New Roman" w:hAnsi="Times New Roman" w:cs="Times New Roman"/>
          <w:b/>
          <w:bCs/>
          <w:color w:val="FF0000"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color w:val="FF0000"/>
          <w:sz w:val="24"/>
          <w:szCs w:val="24"/>
        </w:rPr>
        <w:t>S</w:t>
      </w:r>
      <w:r w:rsidRPr="00B4585A">
        <w:rPr>
          <w:rFonts w:ascii="Times New Roman" w:hAnsi="Times New Roman" w:cs="Times New Roman"/>
          <w:b/>
          <w:bCs/>
          <w:color w:val="FF0000"/>
          <w:sz w:val="24"/>
          <w:szCs w:val="24"/>
        </w:rPr>
        <w:t>4</w:t>
      </w:r>
      <w:r w:rsidRPr="00C656E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C656EB">
        <w:rPr>
          <w:rFonts w:ascii="Times New Roman" w:hAnsi="Times New Roman" w:cs="Times New Roman"/>
          <w:b/>
          <w:bCs/>
          <w:kern w:val="0"/>
          <w:sz w:val="24"/>
          <w:szCs w:val="24"/>
        </w:rPr>
        <w:t>Relative synonymous codon usage</w:t>
      </w:r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t>(RSCU)</w:t>
      </w:r>
      <w:r w:rsidRPr="00C656EB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for </w:t>
      </w:r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the </w:t>
      </w:r>
      <w:r w:rsidRPr="00C656EB">
        <w:rPr>
          <w:rFonts w:ascii="Times New Roman" w:hAnsi="Times New Roman" w:cs="Times New Roman"/>
          <w:b/>
          <w:bCs/>
          <w:i/>
          <w:iCs/>
          <w:sz w:val="24"/>
          <w:szCs w:val="24"/>
        </w:rPr>
        <w:t>A. sinensis</w:t>
      </w:r>
      <w:r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</w:t>
      </w:r>
      <w:r w:rsidRPr="00D30071">
        <w:rPr>
          <w:rFonts w:ascii="Times New Roman" w:hAnsi="Times New Roman" w:cs="Times New Roman"/>
          <w:b/>
          <w:bCs/>
          <w:sz w:val="24"/>
          <w:szCs w:val="24"/>
        </w:rPr>
        <w:t>chloroplast genome.</w:t>
      </w:r>
    </w:p>
    <w:tbl>
      <w:tblPr>
        <w:tblpPr w:leftFromText="180" w:rightFromText="180" w:vertAnchor="page" w:horzAnchor="margin" w:tblpY="3106"/>
        <w:tblW w:w="5000" w:type="pct"/>
        <w:tblLook w:val="00A0"/>
      </w:tblPr>
      <w:tblGrid>
        <w:gridCol w:w="1460"/>
        <w:gridCol w:w="1053"/>
        <w:gridCol w:w="1270"/>
        <w:gridCol w:w="1481"/>
        <w:gridCol w:w="1629"/>
        <w:gridCol w:w="1629"/>
      </w:tblGrid>
      <w:tr w:rsidR="00BD6BE2" w:rsidRPr="00F827A9">
        <w:trPr>
          <w:trHeight w:val="270"/>
        </w:trPr>
        <w:tc>
          <w:tcPr>
            <w:tcW w:w="856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</w:tcPr>
          <w:p w:rsidR="00BD6BE2" w:rsidRPr="00C656EB" w:rsidRDefault="00BD6BE2" w:rsidP="001163D5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C656EB">
              <w:rPr>
                <w:rFonts w:ascii="Times New Roman" w:hAnsi="Times New Roman" w:cs="Times New Roman"/>
                <w:color w:val="000000"/>
                <w:kern w:val="0"/>
              </w:rPr>
              <w:t>Codon</w:t>
            </w:r>
          </w:p>
        </w:tc>
        <w:tc>
          <w:tcPr>
            <w:tcW w:w="618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</w:tcPr>
          <w:p w:rsidR="00BD6BE2" w:rsidRPr="00C656EB" w:rsidRDefault="00BD6BE2" w:rsidP="001163D5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C656EB">
              <w:rPr>
                <w:rFonts w:ascii="Times New Roman" w:hAnsi="Times New Roman" w:cs="Times New Roman"/>
                <w:color w:val="000000"/>
                <w:kern w:val="0"/>
              </w:rPr>
              <w:t>AA</w:t>
            </w:r>
          </w:p>
        </w:tc>
        <w:tc>
          <w:tcPr>
            <w:tcW w:w="745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</w:tcPr>
          <w:p w:rsidR="00BD6BE2" w:rsidRPr="00C656EB" w:rsidRDefault="00BD6BE2" w:rsidP="001163D5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C656EB">
              <w:rPr>
                <w:rFonts w:ascii="Times New Roman" w:hAnsi="Times New Roman" w:cs="Times New Roman"/>
                <w:color w:val="000000"/>
                <w:kern w:val="0"/>
              </w:rPr>
              <w:t>Number</w:t>
            </w:r>
          </w:p>
        </w:tc>
        <w:tc>
          <w:tcPr>
            <w:tcW w:w="869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</w:tcPr>
          <w:p w:rsidR="00BD6BE2" w:rsidRPr="00C656EB" w:rsidRDefault="00BD6BE2" w:rsidP="001163D5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C656EB">
              <w:rPr>
                <w:rFonts w:ascii="Times New Roman" w:hAnsi="Times New Roman" w:cs="Times New Roman"/>
                <w:color w:val="000000"/>
                <w:kern w:val="0"/>
              </w:rPr>
              <w:t>Fraction</w:t>
            </w:r>
          </w:p>
        </w:tc>
        <w:tc>
          <w:tcPr>
            <w:tcW w:w="956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</w:tcPr>
          <w:p w:rsidR="00BD6BE2" w:rsidRPr="00C656EB" w:rsidRDefault="00BD6BE2" w:rsidP="001163D5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C656EB">
              <w:rPr>
                <w:rFonts w:ascii="Times New Roman" w:hAnsi="Times New Roman" w:cs="Times New Roman"/>
                <w:color w:val="000000"/>
                <w:kern w:val="0"/>
              </w:rPr>
              <w:t>Frequency</w:t>
            </w:r>
          </w:p>
        </w:tc>
        <w:tc>
          <w:tcPr>
            <w:tcW w:w="956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</w:tcPr>
          <w:p w:rsidR="00BD6BE2" w:rsidRPr="00C656EB" w:rsidRDefault="00BD6BE2" w:rsidP="001163D5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C656EB">
              <w:rPr>
                <w:rFonts w:ascii="Times New Roman" w:hAnsi="Times New Roman" w:cs="Times New Roman"/>
                <w:color w:val="000000"/>
                <w:kern w:val="0"/>
              </w:rPr>
              <w:t>RSCU</w:t>
            </w:r>
          </w:p>
        </w:tc>
      </w:tr>
      <w:tr w:rsidR="00BD6BE2" w:rsidRPr="00F827A9">
        <w:trPr>
          <w:trHeight w:val="225"/>
        </w:trPr>
        <w:tc>
          <w:tcPr>
            <w:tcW w:w="85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BD6BE2" w:rsidRPr="00C656EB" w:rsidRDefault="00BD6BE2" w:rsidP="001163D5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BD6BE2" w:rsidRPr="00C656EB" w:rsidRDefault="00BD6BE2" w:rsidP="001163D5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74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BD6BE2" w:rsidRPr="00C656EB" w:rsidRDefault="00BD6BE2" w:rsidP="001163D5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86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BD6BE2" w:rsidRPr="00C656EB" w:rsidRDefault="00BD6BE2" w:rsidP="001163D5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95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BD6BE2" w:rsidRPr="00C656EB" w:rsidRDefault="00BD6BE2" w:rsidP="001163D5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95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BD6BE2" w:rsidRPr="00C656EB" w:rsidRDefault="00BD6BE2" w:rsidP="001163D5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</w:tr>
      <w:tr w:rsidR="00BD6BE2" w:rsidRPr="00F827A9">
        <w:trPr>
          <w:trHeight w:val="30"/>
        </w:trPr>
        <w:tc>
          <w:tcPr>
            <w:tcW w:w="85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BD6BE2" w:rsidRPr="00C656EB" w:rsidRDefault="00BD6BE2" w:rsidP="001163D5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61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BD6BE2" w:rsidRPr="00C656EB" w:rsidRDefault="00BD6BE2" w:rsidP="001163D5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74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BD6BE2" w:rsidRPr="00C656EB" w:rsidRDefault="00BD6BE2" w:rsidP="001163D5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86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BD6BE2" w:rsidRPr="00C656EB" w:rsidRDefault="00BD6BE2" w:rsidP="001163D5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95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BD6BE2" w:rsidRPr="00C656EB" w:rsidRDefault="00BD6BE2" w:rsidP="001163D5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95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BD6BE2" w:rsidRPr="00C656EB" w:rsidRDefault="00BD6BE2" w:rsidP="001163D5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</w:tr>
      <w:tr w:rsidR="00BD6BE2" w:rsidRPr="00F827A9">
        <w:trPr>
          <w:trHeight w:val="270"/>
        </w:trPr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6BE2" w:rsidRPr="00C656EB" w:rsidRDefault="00BD6BE2" w:rsidP="001163D5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C656EB">
              <w:rPr>
                <w:rFonts w:ascii="Times New Roman" w:hAnsi="Times New Roman" w:cs="Times New Roman"/>
                <w:color w:val="000000"/>
                <w:kern w:val="0"/>
              </w:rPr>
              <w:t>AAA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6BE2" w:rsidRPr="00C656EB" w:rsidRDefault="00BD6BE2" w:rsidP="001163D5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C656EB">
              <w:rPr>
                <w:rFonts w:ascii="Times New Roman" w:hAnsi="Times New Roman" w:cs="Times New Roman"/>
                <w:color w:val="000000"/>
                <w:kern w:val="0"/>
              </w:rPr>
              <w:t>K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6BE2" w:rsidRPr="00C656EB" w:rsidRDefault="00BD6BE2" w:rsidP="001163D5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C656EB">
              <w:rPr>
                <w:rFonts w:ascii="Times New Roman" w:hAnsi="Times New Roman" w:cs="Times New Roman"/>
                <w:color w:val="000000"/>
                <w:kern w:val="0"/>
              </w:rPr>
              <w:t>1056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6BE2" w:rsidRPr="00C656EB" w:rsidRDefault="00BD6BE2" w:rsidP="001163D5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C656EB">
              <w:rPr>
                <w:rFonts w:ascii="Times New Roman" w:hAnsi="Times New Roman" w:cs="Times New Roman"/>
                <w:color w:val="000000"/>
                <w:kern w:val="0"/>
              </w:rPr>
              <w:t>0.714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6BE2" w:rsidRPr="00C656EB" w:rsidRDefault="00BD6BE2" w:rsidP="001163D5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C656EB">
              <w:rPr>
                <w:rFonts w:ascii="Times New Roman" w:hAnsi="Times New Roman" w:cs="Times New Roman"/>
                <w:color w:val="000000"/>
                <w:kern w:val="0"/>
              </w:rPr>
              <w:t>40.367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6BE2" w:rsidRPr="00C656EB" w:rsidRDefault="00BD6BE2" w:rsidP="001163D5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C656EB">
              <w:rPr>
                <w:rFonts w:ascii="Times New Roman" w:hAnsi="Times New Roman" w:cs="Times New Roman"/>
                <w:color w:val="000000"/>
                <w:kern w:val="0"/>
              </w:rPr>
              <w:t>1.2785882</w:t>
            </w:r>
          </w:p>
        </w:tc>
      </w:tr>
      <w:tr w:rsidR="00BD6BE2" w:rsidRPr="00F827A9">
        <w:trPr>
          <w:trHeight w:val="270"/>
        </w:trPr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6BE2" w:rsidRPr="00C656EB" w:rsidRDefault="00BD6BE2" w:rsidP="001163D5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C656EB">
              <w:rPr>
                <w:rFonts w:ascii="Times New Roman" w:hAnsi="Times New Roman" w:cs="Times New Roman"/>
                <w:color w:val="000000"/>
                <w:kern w:val="0"/>
              </w:rPr>
              <w:t>AAC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6BE2" w:rsidRPr="00C656EB" w:rsidRDefault="00BD6BE2" w:rsidP="001163D5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C656EB">
              <w:rPr>
                <w:rFonts w:ascii="Times New Roman" w:hAnsi="Times New Roman" w:cs="Times New Roman"/>
                <w:color w:val="000000"/>
                <w:kern w:val="0"/>
              </w:rPr>
              <w:t>N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6BE2" w:rsidRPr="00C656EB" w:rsidRDefault="00BD6BE2" w:rsidP="001163D5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C656EB">
              <w:rPr>
                <w:rFonts w:ascii="Times New Roman" w:hAnsi="Times New Roman" w:cs="Times New Roman"/>
                <w:color w:val="000000"/>
                <w:kern w:val="0"/>
              </w:rPr>
              <w:t>284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6BE2" w:rsidRPr="00C656EB" w:rsidRDefault="00BD6BE2" w:rsidP="001163D5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C656EB">
              <w:rPr>
                <w:rFonts w:ascii="Times New Roman" w:hAnsi="Times New Roman" w:cs="Times New Roman"/>
                <w:color w:val="000000"/>
                <w:kern w:val="0"/>
              </w:rPr>
              <w:t>0.228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6BE2" w:rsidRPr="00C656EB" w:rsidRDefault="00BD6BE2" w:rsidP="001163D5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C656EB">
              <w:rPr>
                <w:rFonts w:ascii="Times New Roman" w:hAnsi="Times New Roman" w:cs="Times New Roman"/>
                <w:color w:val="000000"/>
                <w:kern w:val="0"/>
              </w:rPr>
              <w:t>10.856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6BE2" w:rsidRPr="00C656EB" w:rsidRDefault="00BD6BE2" w:rsidP="001163D5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C656EB">
              <w:rPr>
                <w:rFonts w:ascii="Times New Roman" w:hAnsi="Times New Roman" w:cs="Times New Roman"/>
                <w:color w:val="000000"/>
                <w:kern w:val="0"/>
              </w:rPr>
              <w:t>0.4955294</w:t>
            </w:r>
          </w:p>
        </w:tc>
      </w:tr>
      <w:tr w:rsidR="00BD6BE2" w:rsidRPr="00F827A9">
        <w:trPr>
          <w:trHeight w:val="270"/>
        </w:trPr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6BE2" w:rsidRPr="00C656EB" w:rsidRDefault="00BD6BE2" w:rsidP="001163D5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C656EB">
              <w:rPr>
                <w:rFonts w:ascii="Times New Roman" w:hAnsi="Times New Roman" w:cs="Times New Roman"/>
                <w:color w:val="000000"/>
                <w:kern w:val="0"/>
              </w:rPr>
              <w:t>AAG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6BE2" w:rsidRPr="00C656EB" w:rsidRDefault="00BD6BE2" w:rsidP="001163D5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C656EB">
              <w:rPr>
                <w:rFonts w:ascii="Times New Roman" w:hAnsi="Times New Roman" w:cs="Times New Roman"/>
                <w:color w:val="000000"/>
                <w:kern w:val="0"/>
              </w:rPr>
              <w:t>K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6BE2" w:rsidRPr="00C656EB" w:rsidRDefault="00BD6BE2" w:rsidP="001163D5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C656EB">
              <w:rPr>
                <w:rFonts w:ascii="Times New Roman" w:hAnsi="Times New Roman" w:cs="Times New Roman"/>
                <w:color w:val="000000"/>
                <w:kern w:val="0"/>
              </w:rPr>
              <w:t>424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6BE2" w:rsidRPr="00C656EB" w:rsidRDefault="00BD6BE2" w:rsidP="001163D5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C656EB">
              <w:rPr>
                <w:rFonts w:ascii="Times New Roman" w:hAnsi="Times New Roman" w:cs="Times New Roman"/>
                <w:color w:val="000000"/>
                <w:kern w:val="0"/>
              </w:rPr>
              <w:t>0.286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6BE2" w:rsidRPr="00C656EB" w:rsidRDefault="00BD6BE2" w:rsidP="001163D5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C656EB">
              <w:rPr>
                <w:rFonts w:ascii="Times New Roman" w:hAnsi="Times New Roman" w:cs="Times New Roman"/>
                <w:color w:val="000000"/>
                <w:kern w:val="0"/>
              </w:rPr>
              <w:t>16.208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6BE2" w:rsidRPr="00C656EB" w:rsidRDefault="00BD6BE2" w:rsidP="001163D5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C656EB">
              <w:rPr>
                <w:rFonts w:ascii="Times New Roman" w:hAnsi="Times New Roman" w:cs="Times New Roman"/>
                <w:color w:val="000000"/>
                <w:kern w:val="0"/>
              </w:rPr>
              <w:t>0.4861176</w:t>
            </w:r>
          </w:p>
        </w:tc>
      </w:tr>
      <w:tr w:rsidR="00BD6BE2" w:rsidRPr="00F827A9">
        <w:trPr>
          <w:trHeight w:val="270"/>
        </w:trPr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6BE2" w:rsidRPr="00C656EB" w:rsidRDefault="00BD6BE2" w:rsidP="001163D5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C656EB">
              <w:rPr>
                <w:rFonts w:ascii="Times New Roman" w:hAnsi="Times New Roman" w:cs="Times New Roman"/>
                <w:color w:val="000000"/>
                <w:kern w:val="0"/>
              </w:rPr>
              <w:t>AAT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6BE2" w:rsidRPr="00C656EB" w:rsidRDefault="00BD6BE2" w:rsidP="001163D5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C656EB">
              <w:rPr>
                <w:rFonts w:ascii="Times New Roman" w:hAnsi="Times New Roman" w:cs="Times New Roman"/>
                <w:color w:val="000000"/>
                <w:kern w:val="0"/>
              </w:rPr>
              <w:t>N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6BE2" w:rsidRPr="00C656EB" w:rsidRDefault="00BD6BE2" w:rsidP="001163D5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C656EB">
              <w:rPr>
                <w:rFonts w:ascii="Times New Roman" w:hAnsi="Times New Roman" w:cs="Times New Roman"/>
                <w:color w:val="000000"/>
                <w:kern w:val="0"/>
              </w:rPr>
              <w:t>963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6BE2" w:rsidRPr="00C656EB" w:rsidRDefault="00BD6BE2" w:rsidP="001163D5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C656EB">
              <w:rPr>
                <w:rFonts w:ascii="Times New Roman" w:hAnsi="Times New Roman" w:cs="Times New Roman"/>
                <w:color w:val="000000"/>
                <w:kern w:val="0"/>
              </w:rPr>
              <w:t>0.772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6BE2" w:rsidRPr="00C656EB" w:rsidRDefault="00BD6BE2" w:rsidP="001163D5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C656EB">
              <w:rPr>
                <w:rFonts w:ascii="Times New Roman" w:hAnsi="Times New Roman" w:cs="Times New Roman"/>
                <w:color w:val="000000"/>
                <w:kern w:val="0"/>
              </w:rPr>
              <w:t>36.812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6BE2" w:rsidRPr="00C656EB" w:rsidRDefault="00BD6BE2" w:rsidP="001163D5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C656EB">
              <w:rPr>
                <w:rFonts w:ascii="Times New Roman" w:hAnsi="Times New Roman" w:cs="Times New Roman"/>
                <w:color w:val="000000"/>
                <w:kern w:val="0"/>
              </w:rPr>
              <w:t>1.3162353</w:t>
            </w:r>
          </w:p>
        </w:tc>
      </w:tr>
      <w:tr w:rsidR="00BD6BE2" w:rsidRPr="00F827A9">
        <w:trPr>
          <w:trHeight w:val="270"/>
        </w:trPr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6BE2" w:rsidRPr="00C656EB" w:rsidRDefault="00BD6BE2" w:rsidP="001163D5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C656EB">
              <w:rPr>
                <w:rFonts w:ascii="Times New Roman" w:hAnsi="Times New Roman" w:cs="Times New Roman"/>
                <w:color w:val="000000"/>
                <w:kern w:val="0"/>
              </w:rPr>
              <w:t>ACA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6BE2" w:rsidRPr="00C656EB" w:rsidRDefault="00BD6BE2" w:rsidP="001163D5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C656EB">
              <w:rPr>
                <w:rFonts w:ascii="Times New Roman" w:hAnsi="Times New Roman" w:cs="Times New Roman"/>
                <w:color w:val="000000"/>
                <w:kern w:val="0"/>
              </w:rPr>
              <w:t>T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6BE2" w:rsidRPr="00C656EB" w:rsidRDefault="00BD6BE2" w:rsidP="001163D5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C656EB">
              <w:rPr>
                <w:rFonts w:ascii="Times New Roman" w:hAnsi="Times New Roman" w:cs="Times New Roman"/>
                <w:color w:val="000000"/>
                <w:kern w:val="0"/>
              </w:rPr>
              <w:t>384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6BE2" w:rsidRPr="00C656EB" w:rsidRDefault="00BD6BE2" w:rsidP="001163D5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C656EB">
              <w:rPr>
                <w:rFonts w:ascii="Times New Roman" w:hAnsi="Times New Roman" w:cs="Times New Roman"/>
                <w:color w:val="000000"/>
                <w:kern w:val="0"/>
              </w:rPr>
              <w:t>0.306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6BE2" w:rsidRPr="00C656EB" w:rsidRDefault="00BD6BE2" w:rsidP="001163D5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C656EB">
              <w:rPr>
                <w:rFonts w:ascii="Times New Roman" w:hAnsi="Times New Roman" w:cs="Times New Roman"/>
                <w:color w:val="000000"/>
                <w:kern w:val="0"/>
              </w:rPr>
              <w:t>14.679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6BE2" w:rsidRPr="00C656EB" w:rsidRDefault="00BD6BE2" w:rsidP="001163D5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C656EB">
              <w:rPr>
                <w:rFonts w:ascii="Times New Roman" w:hAnsi="Times New Roman" w:cs="Times New Roman"/>
                <w:color w:val="000000"/>
                <w:kern w:val="0"/>
              </w:rPr>
              <w:t>1.0925882</w:t>
            </w:r>
          </w:p>
        </w:tc>
      </w:tr>
      <w:tr w:rsidR="00BD6BE2" w:rsidRPr="00F827A9">
        <w:trPr>
          <w:trHeight w:val="270"/>
        </w:trPr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6BE2" w:rsidRPr="00C656EB" w:rsidRDefault="00BD6BE2" w:rsidP="001163D5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C656EB">
              <w:rPr>
                <w:rFonts w:ascii="Times New Roman" w:hAnsi="Times New Roman" w:cs="Times New Roman"/>
                <w:color w:val="000000"/>
                <w:kern w:val="0"/>
              </w:rPr>
              <w:t>ACC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6BE2" w:rsidRPr="00C656EB" w:rsidRDefault="00BD6BE2" w:rsidP="001163D5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C656EB">
              <w:rPr>
                <w:rFonts w:ascii="Times New Roman" w:hAnsi="Times New Roman" w:cs="Times New Roman"/>
                <w:color w:val="000000"/>
                <w:kern w:val="0"/>
              </w:rPr>
              <w:t>T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6BE2" w:rsidRPr="00C656EB" w:rsidRDefault="00BD6BE2" w:rsidP="001163D5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C656EB">
              <w:rPr>
                <w:rFonts w:ascii="Times New Roman" w:hAnsi="Times New Roman" w:cs="Times New Roman"/>
                <w:color w:val="000000"/>
                <w:kern w:val="0"/>
              </w:rPr>
              <w:t>225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6BE2" w:rsidRPr="00C656EB" w:rsidRDefault="00BD6BE2" w:rsidP="001163D5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C656EB">
              <w:rPr>
                <w:rFonts w:ascii="Times New Roman" w:hAnsi="Times New Roman" w:cs="Times New Roman"/>
                <w:color w:val="000000"/>
                <w:kern w:val="0"/>
              </w:rPr>
              <w:t>0.179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6BE2" w:rsidRPr="00C656EB" w:rsidRDefault="00BD6BE2" w:rsidP="001163D5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C656EB">
              <w:rPr>
                <w:rFonts w:ascii="Times New Roman" w:hAnsi="Times New Roman" w:cs="Times New Roman"/>
                <w:color w:val="000000"/>
                <w:kern w:val="0"/>
              </w:rPr>
              <w:t>8.601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6BE2" w:rsidRPr="00C656EB" w:rsidRDefault="00BD6BE2" w:rsidP="001163D5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C656EB">
              <w:rPr>
                <w:rFonts w:ascii="Times New Roman" w:hAnsi="Times New Roman" w:cs="Times New Roman"/>
                <w:color w:val="000000"/>
                <w:kern w:val="0"/>
              </w:rPr>
              <w:t>0.7236471</w:t>
            </w:r>
          </w:p>
        </w:tc>
      </w:tr>
      <w:tr w:rsidR="00BD6BE2" w:rsidRPr="00F827A9">
        <w:trPr>
          <w:trHeight w:val="270"/>
        </w:trPr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6BE2" w:rsidRPr="00C656EB" w:rsidRDefault="00BD6BE2" w:rsidP="001163D5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C656EB">
              <w:rPr>
                <w:rFonts w:ascii="Times New Roman" w:hAnsi="Times New Roman" w:cs="Times New Roman"/>
                <w:color w:val="000000"/>
                <w:kern w:val="0"/>
              </w:rPr>
              <w:t>ACG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6BE2" w:rsidRPr="00C656EB" w:rsidRDefault="00BD6BE2" w:rsidP="001163D5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C656EB">
              <w:rPr>
                <w:rFonts w:ascii="Times New Roman" w:hAnsi="Times New Roman" w:cs="Times New Roman"/>
                <w:color w:val="000000"/>
                <w:kern w:val="0"/>
              </w:rPr>
              <w:t>T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6BE2" w:rsidRPr="00C656EB" w:rsidRDefault="00BD6BE2" w:rsidP="001163D5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C656EB">
              <w:rPr>
                <w:rFonts w:ascii="Times New Roman" w:hAnsi="Times New Roman" w:cs="Times New Roman"/>
                <w:color w:val="000000"/>
                <w:kern w:val="0"/>
              </w:rPr>
              <w:t>129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6BE2" w:rsidRPr="00C656EB" w:rsidRDefault="00BD6BE2" w:rsidP="001163D5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C656EB">
              <w:rPr>
                <w:rFonts w:ascii="Times New Roman" w:hAnsi="Times New Roman" w:cs="Times New Roman"/>
                <w:color w:val="000000"/>
                <w:kern w:val="0"/>
              </w:rPr>
              <w:t>0.103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6BE2" w:rsidRPr="00C656EB" w:rsidRDefault="00BD6BE2" w:rsidP="001163D5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C656EB">
              <w:rPr>
                <w:rFonts w:ascii="Times New Roman" w:hAnsi="Times New Roman" w:cs="Times New Roman"/>
                <w:color w:val="000000"/>
                <w:kern w:val="0"/>
              </w:rPr>
              <w:t>4.931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6BE2" w:rsidRPr="00C656EB" w:rsidRDefault="00BD6BE2" w:rsidP="001163D5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C656EB">
              <w:rPr>
                <w:rFonts w:ascii="Times New Roman" w:hAnsi="Times New Roman" w:cs="Times New Roman"/>
                <w:color w:val="000000"/>
                <w:kern w:val="0"/>
              </w:rPr>
              <w:t>0.5327059</w:t>
            </w:r>
          </w:p>
        </w:tc>
      </w:tr>
      <w:tr w:rsidR="00BD6BE2" w:rsidRPr="00F827A9">
        <w:trPr>
          <w:trHeight w:val="270"/>
        </w:trPr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6BE2" w:rsidRPr="00C656EB" w:rsidRDefault="00BD6BE2" w:rsidP="001163D5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C656EB">
              <w:rPr>
                <w:rFonts w:ascii="Times New Roman" w:hAnsi="Times New Roman" w:cs="Times New Roman"/>
                <w:color w:val="000000"/>
                <w:kern w:val="0"/>
              </w:rPr>
              <w:t>ACT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6BE2" w:rsidRPr="00C656EB" w:rsidRDefault="00BD6BE2" w:rsidP="001163D5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C656EB">
              <w:rPr>
                <w:rFonts w:ascii="Times New Roman" w:hAnsi="Times New Roman" w:cs="Times New Roman"/>
                <w:color w:val="000000"/>
                <w:kern w:val="0"/>
              </w:rPr>
              <w:t>T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6BE2" w:rsidRPr="00C656EB" w:rsidRDefault="00BD6BE2" w:rsidP="001163D5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C656EB">
              <w:rPr>
                <w:rFonts w:ascii="Times New Roman" w:hAnsi="Times New Roman" w:cs="Times New Roman"/>
                <w:color w:val="000000"/>
                <w:kern w:val="0"/>
              </w:rPr>
              <w:t>516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6BE2" w:rsidRPr="00C656EB" w:rsidRDefault="00BD6BE2" w:rsidP="001163D5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C656EB">
              <w:rPr>
                <w:rFonts w:ascii="Times New Roman" w:hAnsi="Times New Roman" w:cs="Times New Roman"/>
                <w:color w:val="000000"/>
                <w:kern w:val="0"/>
              </w:rPr>
              <w:t>0.411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6BE2" w:rsidRPr="00C656EB" w:rsidRDefault="00BD6BE2" w:rsidP="001163D5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C656EB">
              <w:rPr>
                <w:rFonts w:ascii="Times New Roman" w:hAnsi="Times New Roman" w:cs="Times New Roman"/>
                <w:color w:val="000000"/>
                <w:kern w:val="0"/>
              </w:rPr>
              <w:t>19.725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6BE2" w:rsidRPr="00C656EB" w:rsidRDefault="00BD6BE2" w:rsidP="001163D5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C656EB">
              <w:rPr>
                <w:rFonts w:ascii="Times New Roman" w:hAnsi="Times New Roman" w:cs="Times New Roman"/>
                <w:color w:val="000000"/>
                <w:kern w:val="0"/>
              </w:rPr>
              <w:t>1.6035294</w:t>
            </w:r>
          </w:p>
        </w:tc>
      </w:tr>
      <w:tr w:rsidR="00BD6BE2" w:rsidRPr="005B333A">
        <w:trPr>
          <w:trHeight w:val="270"/>
        </w:trPr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6BE2" w:rsidRPr="005B333A" w:rsidRDefault="00BD6BE2" w:rsidP="001163D5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5B333A">
              <w:rPr>
                <w:rFonts w:ascii="Times New Roman" w:hAnsi="Times New Roman" w:cs="Times New Roman"/>
                <w:color w:val="000000"/>
                <w:kern w:val="0"/>
              </w:rPr>
              <w:t>AGA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6BE2" w:rsidRPr="005B333A" w:rsidRDefault="00BD6BE2" w:rsidP="001163D5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5B333A">
              <w:rPr>
                <w:rFonts w:ascii="Times New Roman" w:hAnsi="Times New Roman" w:cs="Times New Roman"/>
                <w:color w:val="000000"/>
                <w:kern w:val="0"/>
              </w:rPr>
              <w:t>R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6BE2" w:rsidRPr="005B333A" w:rsidRDefault="00BD6BE2" w:rsidP="001163D5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5B333A">
              <w:rPr>
                <w:rFonts w:ascii="Times New Roman" w:hAnsi="Times New Roman" w:cs="Times New Roman"/>
                <w:color w:val="000000"/>
                <w:kern w:val="0"/>
              </w:rPr>
              <w:t>492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6BE2" w:rsidRPr="005B333A" w:rsidRDefault="00BD6BE2" w:rsidP="001163D5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5B333A">
              <w:rPr>
                <w:rFonts w:ascii="Times New Roman" w:hAnsi="Times New Roman" w:cs="Times New Roman"/>
                <w:color w:val="000000"/>
                <w:kern w:val="0"/>
              </w:rPr>
              <w:t>0.317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6BE2" w:rsidRPr="005B333A" w:rsidRDefault="00BD6BE2" w:rsidP="001163D5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5B333A">
              <w:rPr>
                <w:rFonts w:ascii="Times New Roman" w:hAnsi="Times New Roman" w:cs="Times New Roman"/>
                <w:color w:val="000000"/>
                <w:kern w:val="0"/>
              </w:rPr>
              <w:t>18.807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6BE2" w:rsidRPr="005B333A" w:rsidRDefault="00BD6BE2" w:rsidP="001163D5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5B333A">
              <w:rPr>
                <w:rFonts w:ascii="Times New Roman" w:hAnsi="Times New Roman" w:cs="Times New Roman"/>
                <w:color w:val="000000"/>
                <w:kern w:val="0"/>
              </w:rPr>
              <w:t>1.8129412</w:t>
            </w:r>
          </w:p>
        </w:tc>
      </w:tr>
      <w:tr w:rsidR="00BD6BE2" w:rsidRPr="00F827A9">
        <w:trPr>
          <w:trHeight w:val="270"/>
        </w:trPr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6BE2" w:rsidRPr="00C656EB" w:rsidRDefault="00BD6BE2" w:rsidP="001163D5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C656EB">
              <w:rPr>
                <w:rFonts w:ascii="Times New Roman" w:hAnsi="Times New Roman" w:cs="Times New Roman"/>
                <w:color w:val="000000"/>
                <w:kern w:val="0"/>
              </w:rPr>
              <w:t>AGC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6BE2" w:rsidRPr="00C656EB" w:rsidRDefault="00BD6BE2" w:rsidP="001163D5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C656EB">
              <w:rPr>
                <w:rFonts w:ascii="Times New Roman" w:hAnsi="Times New Roman" w:cs="Times New Roman"/>
                <w:color w:val="000000"/>
                <w:kern w:val="0"/>
              </w:rPr>
              <w:t>S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6BE2" w:rsidRPr="00C656EB" w:rsidRDefault="00BD6BE2" w:rsidP="001163D5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C656EB">
              <w:rPr>
                <w:rFonts w:ascii="Times New Roman" w:hAnsi="Times New Roman" w:cs="Times New Roman"/>
                <w:color w:val="000000"/>
                <w:kern w:val="0"/>
              </w:rPr>
              <w:t>137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6BE2" w:rsidRPr="00C656EB" w:rsidRDefault="00BD6BE2" w:rsidP="001163D5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C656EB">
              <w:rPr>
                <w:rFonts w:ascii="Times New Roman" w:hAnsi="Times New Roman" w:cs="Times New Roman"/>
                <w:color w:val="000000"/>
                <w:kern w:val="0"/>
              </w:rPr>
              <w:t>0.068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6BE2" w:rsidRPr="00C656EB" w:rsidRDefault="00BD6BE2" w:rsidP="001163D5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C656EB">
              <w:rPr>
                <w:rFonts w:ascii="Times New Roman" w:hAnsi="Times New Roman" w:cs="Times New Roman"/>
                <w:color w:val="000000"/>
                <w:kern w:val="0"/>
              </w:rPr>
              <w:t>5.237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6BE2" w:rsidRPr="00C656EB" w:rsidRDefault="00BD6BE2" w:rsidP="001163D5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C656EB">
              <w:rPr>
                <w:rFonts w:ascii="Times New Roman" w:hAnsi="Times New Roman" w:cs="Times New Roman"/>
                <w:color w:val="000000"/>
                <w:kern w:val="0"/>
              </w:rPr>
              <w:t>0.4376471</w:t>
            </w:r>
          </w:p>
        </w:tc>
      </w:tr>
      <w:tr w:rsidR="00BD6BE2" w:rsidRPr="00F827A9">
        <w:trPr>
          <w:trHeight w:val="270"/>
        </w:trPr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6BE2" w:rsidRPr="00C656EB" w:rsidRDefault="00BD6BE2" w:rsidP="001163D5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C656EB">
              <w:rPr>
                <w:rFonts w:ascii="Times New Roman" w:hAnsi="Times New Roman" w:cs="Times New Roman"/>
                <w:color w:val="000000"/>
                <w:kern w:val="0"/>
              </w:rPr>
              <w:t>AGG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6BE2" w:rsidRPr="00C656EB" w:rsidRDefault="00BD6BE2" w:rsidP="001163D5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C656EB">
              <w:rPr>
                <w:rFonts w:ascii="Times New Roman" w:hAnsi="Times New Roman" w:cs="Times New Roman"/>
                <w:color w:val="000000"/>
                <w:kern w:val="0"/>
              </w:rPr>
              <w:t>R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6BE2" w:rsidRPr="00C656EB" w:rsidRDefault="00BD6BE2" w:rsidP="001163D5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C656EB">
              <w:rPr>
                <w:rFonts w:ascii="Times New Roman" w:hAnsi="Times New Roman" w:cs="Times New Roman"/>
                <w:color w:val="000000"/>
                <w:kern w:val="0"/>
              </w:rPr>
              <w:t>174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6BE2" w:rsidRPr="00C656EB" w:rsidRDefault="00BD6BE2" w:rsidP="001163D5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C656EB">
              <w:rPr>
                <w:rFonts w:ascii="Times New Roman" w:hAnsi="Times New Roman" w:cs="Times New Roman"/>
                <w:color w:val="000000"/>
                <w:kern w:val="0"/>
              </w:rPr>
              <w:t>0.112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6BE2" w:rsidRPr="00C656EB" w:rsidRDefault="00BD6BE2" w:rsidP="001163D5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C656EB">
              <w:rPr>
                <w:rFonts w:ascii="Times New Roman" w:hAnsi="Times New Roman" w:cs="Times New Roman"/>
                <w:color w:val="000000"/>
                <w:kern w:val="0"/>
              </w:rPr>
              <w:t>6.651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6BE2" w:rsidRPr="00C656EB" w:rsidRDefault="00BD6BE2" w:rsidP="001163D5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C656EB">
              <w:rPr>
                <w:rFonts w:ascii="Times New Roman" w:hAnsi="Times New Roman" w:cs="Times New Roman"/>
                <w:color w:val="000000"/>
                <w:kern w:val="0"/>
              </w:rPr>
              <w:t>0.5345882</w:t>
            </w:r>
          </w:p>
        </w:tc>
      </w:tr>
      <w:tr w:rsidR="00BD6BE2" w:rsidRPr="00F827A9">
        <w:trPr>
          <w:trHeight w:val="270"/>
        </w:trPr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6BE2" w:rsidRPr="00C656EB" w:rsidRDefault="00BD6BE2" w:rsidP="001163D5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C656EB">
              <w:rPr>
                <w:rFonts w:ascii="Times New Roman" w:hAnsi="Times New Roman" w:cs="Times New Roman"/>
                <w:color w:val="000000"/>
                <w:kern w:val="0"/>
              </w:rPr>
              <w:t>AGT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6BE2" w:rsidRPr="00C656EB" w:rsidRDefault="00BD6BE2" w:rsidP="001163D5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C656EB">
              <w:rPr>
                <w:rFonts w:ascii="Times New Roman" w:hAnsi="Times New Roman" w:cs="Times New Roman"/>
                <w:color w:val="000000"/>
                <w:kern w:val="0"/>
              </w:rPr>
              <w:t>S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6BE2" w:rsidRPr="00C656EB" w:rsidRDefault="00BD6BE2" w:rsidP="001163D5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C656EB">
              <w:rPr>
                <w:rFonts w:ascii="Times New Roman" w:hAnsi="Times New Roman" w:cs="Times New Roman"/>
                <w:color w:val="000000"/>
                <w:kern w:val="0"/>
              </w:rPr>
              <w:t>392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6BE2" w:rsidRPr="00C656EB" w:rsidRDefault="00BD6BE2" w:rsidP="001163D5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C656EB">
              <w:rPr>
                <w:rFonts w:ascii="Times New Roman" w:hAnsi="Times New Roman" w:cs="Times New Roman"/>
                <w:color w:val="000000"/>
                <w:kern w:val="0"/>
              </w:rPr>
              <w:t>0.194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6BE2" w:rsidRPr="00C656EB" w:rsidRDefault="00BD6BE2" w:rsidP="001163D5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C656EB">
              <w:rPr>
                <w:rFonts w:ascii="Times New Roman" w:hAnsi="Times New Roman" w:cs="Times New Roman"/>
                <w:color w:val="000000"/>
                <w:kern w:val="0"/>
              </w:rPr>
              <w:t>14.985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6BE2" w:rsidRPr="00C656EB" w:rsidRDefault="00BD6BE2" w:rsidP="001163D5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C656EB">
              <w:rPr>
                <w:rFonts w:ascii="Times New Roman" w:hAnsi="Times New Roman" w:cs="Times New Roman"/>
                <w:color w:val="000000"/>
                <w:kern w:val="0"/>
              </w:rPr>
              <w:t>1.266</w:t>
            </w:r>
          </w:p>
        </w:tc>
      </w:tr>
      <w:tr w:rsidR="00BD6BE2" w:rsidRPr="00F827A9">
        <w:trPr>
          <w:trHeight w:val="270"/>
        </w:trPr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6BE2" w:rsidRPr="00C656EB" w:rsidRDefault="00BD6BE2" w:rsidP="001163D5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C656EB">
              <w:rPr>
                <w:rFonts w:ascii="Times New Roman" w:hAnsi="Times New Roman" w:cs="Times New Roman"/>
                <w:color w:val="000000"/>
                <w:kern w:val="0"/>
              </w:rPr>
              <w:t>ATA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6BE2" w:rsidRPr="00C656EB" w:rsidRDefault="00BD6BE2" w:rsidP="001163D5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C656EB">
              <w:rPr>
                <w:rFonts w:ascii="Times New Roman" w:hAnsi="Times New Roman" w:cs="Times New Roman"/>
                <w:color w:val="000000"/>
                <w:kern w:val="0"/>
              </w:rPr>
              <w:t>I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6BE2" w:rsidRPr="00C656EB" w:rsidRDefault="00BD6BE2" w:rsidP="001163D5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C656EB">
              <w:rPr>
                <w:rFonts w:ascii="Times New Roman" w:hAnsi="Times New Roman" w:cs="Times New Roman"/>
                <w:color w:val="000000"/>
                <w:kern w:val="0"/>
              </w:rPr>
              <w:t>670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6BE2" w:rsidRPr="00C656EB" w:rsidRDefault="00BD6BE2" w:rsidP="001163D5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C656EB">
              <w:rPr>
                <w:rFonts w:ascii="Times New Roman" w:hAnsi="Times New Roman" w:cs="Times New Roman"/>
                <w:color w:val="000000"/>
                <w:kern w:val="0"/>
              </w:rPr>
              <w:t>0.304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6BE2" w:rsidRPr="00C656EB" w:rsidRDefault="00BD6BE2" w:rsidP="001163D5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C656EB">
              <w:rPr>
                <w:rFonts w:ascii="Times New Roman" w:hAnsi="Times New Roman" w:cs="Times New Roman"/>
                <w:color w:val="000000"/>
                <w:kern w:val="0"/>
              </w:rPr>
              <w:t>25.612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6BE2" w:rsidRPr="00C656EB" w:rsidRDefault="00BD6BE2" w:rsidP="001163D5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C656EB">
              <w:rPr>
                <w:rFonts w:ascii="Times New Roman" w:hAnsi="Times New Roman" w:cs="Times New Roman"/>
                <w:color w:val="000000"/>
                <w:kern w:val="0"/>
              </w:rPr>
              <w:t>0.8851765</w:t>
            </w:r>
          </w:p>
        </w:tc>
      </w:tr>
      <w:tr w:rsidR="00BD6BE2" w:rsidRPr="00F827A9">
        <w:trPr>
          <w:trHeight w:val="270"/>
        </w:trPr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6BE2" w:rsidRPr="00C656EB" w:rsidRDefault="00BD6BE2" w:rsidP="001163D5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C656EB">
              <w:rPr>
                <w:rFonts w:ascii="Times New Roman" w:hAnsi="Times New Roman" w:cs="Times New Roman"/>
                <w:color w:val="000000"/>
                <w:kern w:val="0"/>
              </w:rPr>
              <w:t>ATC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6BE2" w:rsidRPr="00C656EB" w:rsidRDefault="00BD6BE2" w:rsidP="001163D5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C656EB">
              <w:rPr>
                <w:rFonts w:ascii="Times New Roman" w:hAnsi="Times New Roman" w:cs="Times New Roman"/>
                <w:color w:val="000000"/>
                <w:kern w:val="0"/>
              </w:rPr>
              <w:t>I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6BE2" w:rsidRPr="00C656EB" w:rsidRDefault="00BD6BE2" w:rsidP="001163D5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C656EB">
              <w:rPr>
                <w:rFonts w:ascii="Times New Roman" w:hAnsi="Times New Roman" w:cs="Times New Roman"/>
                <w:color w:val="000000"/>
                <w:kern w:val="0"/>
              </w:rPr>
              <w:t>439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6BE2" w:rsidRPr="00C656EB" w:rsidRDefault="00BD6BE2" w:rsidP="001163D5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C656EB">
              <w:rPr>
                <w:rFonts w:ascii="Times New Roman" w:hAnsi="Times New Roman" w:cs="Times New Roman"/>
                <w:color w:val="000000"/>
                <w:kern w:val="0"/>
              </w:rPr>
              <w:t>0.199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6BE2" w:rsidRPr="00C656EB" w:rsidRDefault="00BD6BE2" w:rsidP="001163D5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C656EB">
              <w:rPr>
                <w:rFonts w:ascii="Times New Roman" w:hAnsi="Times New Roman" w:cs="Times New Roman"/>
                <w:color w:val="000000"/>
                <w:kern w:val="0"/>
              </w:rPr>
              <w:t>16.781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6BE2" w:rsidRPr="00C656EB" w:rsidRDefault="00BD6BE2" w:rsidP="001163D5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C656EB">
              <w:rPr>
                <w:rFonts w:ascii="Times New Roman" w:hAnsi="Times New Roman" w:cs="Times New Roman"/>
                <w:color w:val="000000"/>
                <w:kern w:val="0"/>
              </w:rPr>
              <w:t>0.6216471</w:t>
            </w:r>
          </w:p>
        </w:tc>
      </w:tr>
      <w:tr w:rsidR="00BD6BE2" w:rsidRPr="00F827A9">
        <w:trPr>
          <w:trHeight w:val="270"/>
        </w:trPr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6BE2" w:rsidRPr="00C656EB" w:rsidRDefault="00BD6BE2" w:rsidP="001163D5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C656EB">
              <w:rPr>
                <w:rFonts w:ascii="Times New Roman" w:hAnsi="Times New Roman" w:cs="Times New Roman"/>
                <w:color w:val="000000"/>
                <w:kern w:val="0"/>
              </w:rPr>
              <w:t>ATG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6BE2" w:rsidRPr="00C656EB" w:rsidRDefault="00BD6BE2" w:rsidP="001163D5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C656EB">
              <w:rPr>
                <w:rFonts w:ascii="Times New Roman" w:hAnsi="Times New Roman" w:cs="Times New Roman"/>
                <w:color w:val="000000"/>
                <w:kern w:val="0"/>
              </w:rPr>
              <w:t>M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6BE2" w:rsidRPr="00C656EB" w:rsidRDefault="00BD6BE2" w:rsidP="001163D5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C656EB">
              <w:rPr>
                <w:rFonts w:ascii="Times New Roman" w:hAnsi="Times New Roman" w:cs="Times New Roman"/>
                <w:color w:val="000000"/>
                <w:kern w:val="0"/>
              </w:rPr>
              <w:t>591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6BE2" w:rsidRPr="00C656EB" w:rsidRDefault="00BD6BE2" w:rsidP="001163D5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C656EB">
              <w:rPr>
                <w:rFonts w:ascii="Times New Roman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6BE2" w:rsidRPr="00C656EB" w:rsidRDefault="00BD6BE2" w:rsidP="001163D5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C656EB">
              <w:rPr>
                <w:rFonts w:ascii="Times New Roman" w:hAnsi="Times New Roman" w:cs="Times New Roman"/>
                <w:color w:val="000000"/>
                <w:kern w:val="0"/>
              </w:rPr>
              <w:t>22.592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6BE2" w:rsidRPr="00C656EB" w:rsidRDefault="00BD6BE2" w:rsidP="001163D5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C656EB">
              <w:rPr>
                <w:rFonts w:ascii="Times New Roman" w:hAnsi="Times New Roman" w:cs="Times New Roman"/>
                <w:color w:val="000000"/>
                <w:kern w:val="0"/>
              </w:rPr>
              <w:t>0.9411765</w:t>
            </w:r>
          </w:p>
        </w:tc>
      </w:tr>
      <w:tr w:rsidR="00BD6BE2" w:rsidRPr="00F827A9">
        <w:trPr>
          <w:trHeight w:val="270"/>
        </w:trPr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6BE2" w:rsidRPr="00C656EB" w:rsidRDefault="00BD6BE2" w:rsidP="001163D5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C656EB">
              <w:rPr>
                <w:rFonts w:ascii="Times New Roman" w:hAnsi="Times New Roman" w:cs="Times New Roman"/>
                <w:color w:val="000000"/>
                <w:kern w:val="0"/>
              </w:rPr>
              <w:t>ATT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6BE2" w:rsidRPr="00C656EB" w:rsidRDefault="00BD6BE2" w:rsidP="001163D5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C656EB">
              <w:rPr>
                <w:rFonts w:ascii="Times New Roman" w:hAnsi="Times New Roman" w:cs="Times New Roman"/>
                <w:color w:val="000000"/>
                <w:kern w:val="0"/>
              </w:rPr>
              <w:t>I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6BE2" w:rsidRPr="00C656EB" w:rsidRDefault="00BD6BE2" w:rsidP="001163D5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C656EB">
              <w:rPr>
                <w:rFonts w:ascii="Times New Roman" w:hAnsi="Times New Roman" w:cs="Times New Roman"/>
                <w:color w:val="000000"/>
                <w:kern w:val="0"/>
              </w:rPr>
              <w:t>1097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6BE2" w:rsidRPr="00C656EB" w:rsidRDefault="00BD6BE2" w:rsidP="001163D5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C656EB">
              <w:rPr>
                <w:rFonts w:ascii="Times New Roman" w:hAnsi="Times New Roman" w:cs="Times New Roman"/>
                <w:color w:val="000000"/>
                <w:kern w:val="0"/>
              </w:rPr>
              <w:t>0.497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6BE2" w:rsidRPr="00C656EB" w:rsidRDefault="00BD6BE2" w:rsidP="001163D5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C656EB">
              <w:rPr>
                <w:rFonts w:ascii="Times New Roman" w:hAnsi="Times New Roman" w:cs="Times New Roman"/>
                <w:color w:val="000000"/>
                <w:kern w:val="0"/>
              </w:rPr>
              <w:t>41.934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6BE2" w:rsidRPr="00C656EB" w:rsidRDefault="00BD6BE2" w:rsidP="001163D5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C656EB">
              <w:rPr>
                <w:rFonts w:ascii="Times New Roman" w:hAnsi="Times New Roman" w:cs="Times New Roman"/>
                <w:color w:val="000000"/>
                <w:kern w:val="0"/>
              </w:rPr>
              <w:t>1.4929412</w:t>
            </w:r>
          </w:p>
        </w:tc>
      </w:tr>
      <w:tr w:rsidR="00BD6BE2" w:rsidRPr="00F827A9">
        <w:trPr>
          <w:trHeight w:val="270"/>
        </w:trPr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6BE2" w:rsidRPr="00C656EB" w:rsidRDefault="00BD6BE2" w:rsidP="001163D5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C656EB">
              <w:rPr>
                <w:rFonts w:ascii="Times New Roman" w:hAnsi="Times New Roman" w:cs="Times New Roman"/>
                <w:color w:val="000000"/>
                <w:kern w:val="0"/>
              </w:rPr>
              <w:t>CAA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6BE2" w:rsidRPr="00C656EB" w:rsidRDefault="00BD6BE2" w:rsidP="001163D5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C656EB">
              <w:rPr>
                <w:rFonts w:ascii="Times New Roman" w:hAnsi="Times New Roman" w:cs="Times New Roman"/>
                <w:color w:val="000000"/>
                <w:kern w:val="0"/>
              </w:rPr>
              <w:t>Q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6BE2" w:rsidRPr="00C656EB" w:rsidRDefault="00BD6BE2" w:rsidP="001163D5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C656EB">
              <w:rPr>
                <w:rFonts w:ascii="Times New Roman" w:hAnsi="Times New Roman" w:cs="Times New Roman"/>
                <w:color w:val="000000"/>
                <w:kern w:val="0"/>
              </w:rPr>
              <w:t>714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6BE2" w:rsidRPr="00C656EB" w:rsidRDefault="00BD6BE2" w:rsidP="001163D5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C656EB">
              <w:rPr>
                <w:rFonts w:ascii="Times New Roman" w:hAnsi="Times New Roman" w:cs="Times New Roman"/>
                <w:color w:val="000000"/>
                <w:kern w:val="0"/>
              </w:rPr>
              <w:t>0.759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6BE2" w:rsidRPr="00C656EB" w:rsidRDefault="00BD6BE2" w:rsidP="001163D5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C656EB">
              <w:rPr>
                <w:rFonts w:ascii="Times New Roman" w:hAnsi="Times New Roman" w:cs="Times New Roman"/>
                <w:color w:val="000000"/>
                <w:kern w:val="0"/>
              </w:rPr>
              <w:t>27.294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6BE2" w:rsidRPr="00C656EB" w:rsidRDefault="00BD6BE2" w:rsidP="001163D5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C656EB">
              <w:rPr>
                <w:rFonts w:ascii="Times New Roman" w:hAnsi="Times New Roman" w:cs="Times New Roman"/>
                <w:color w:val="000000"/>
                <w:kern w:val="0"/>
              </w:rPr>
              <w:t>1.3697647</w:t>
            </w:r>
          </w:p>
        </w:tc>
      </w:tr>
      <w:tr w:rsidR="00BD6BE2" w:rsidRPr="00F827A9">
        <w:trPr>
          <w:trHeight w:val="270"/>
        </w:trPr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6BE2" w:rsidRPr="00C656EB" w:rsidRDefault="00BD6BE2" w:rsidP="001163D5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C656EB">
              <w:rPr>
                <w:rFonts w:ascii="Times New Roman" w:hAnsi="Times New Roman" w:cs="Times New Roman"/>
                <w:color w:val="000000"/>
                <w:kern w:val="0"/>
              </w:rPr>
              <w:t>CAC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6BE2" w:rsidRPr="00C656EB" w:rsidRDefault="00BD6BE2" w:rsidP="001163D5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C656EB">
              <w:rPr>
                <w:rFonts w:ascii="Times New Roman" w:hAnsi="Times New Roman" w:cs="Times New Roman"/>
                <w:color w:val="000000"/>
                <w:kern w:val="0"/>
              </w:rPr>
              <w:t>H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6BE2" w:rsidRPr="00C656EB" w:rsidRDefault="00BD6BE2" w:rsidP="001163D5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C656EB">
              <w:rPr>
                <w:rFonts w:ascii="Times New Roman" w:hAnsi="Times New Roman" w:cs="Times New Roman"/>
                <w:color w:val="000000"/>
                <w:kern w:val="0"/>
              </w:rPr>
              <w:t>148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6BE2" w:rsidRPr="00C656EB" w:rsidRDefault="00BD6BE2" w:rsidP="001163D5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C656EB">
              <w:rPr>
                <w:rFonts w:ascii="Times New Roman" w:hAnsi="Times New Roman" w:cs="Times New Roman"/>
                <w:color w:val="000000"/>
                <w:kern w:val="0"/>
              </w:rPr>
              <w:t>0.236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6BE2" w:rsidRPr="00C656EB" w:rsidRDefault="00BD6BE2" w:rsidP="001163D5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C656EB">
              <w:rPr>
                <w:rFonts w:ascii="Times New Roman" w:hAnsi="Times New Roman" w:cs="Times New Roman"/>
                <w:color w:val="000000"/>
                <w:kern w:val="0"/>
              </w:rPr>
              <w:t>5.657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6BE2" w:rsidRPr="00C656EB" w:rsidRDefault="00BD6BE2" w:rsidP="001163D5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C656EB">
              <w:rPr>
                <w:rFonts w:ascii="Times New Roman" w:hAnsi="Times New Roman" w:cs="Times New Roman"/>
                <w:color w:val="000000"/>
                <w:kern w:val="0"/>
              </w:rPr>
              <w:t>0.3877647</w:t>
            </w:r>
          </w:p>
        </w:tc>
      </w:tr>
      <w:tr w:rsidR="00BD6BE2" w:rsidRPr="00F827A9">
        <w:trPr>
          <w:trHeight w:val="270"/>
        </w:trPr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6BE2" w:rsidRPr="00C656EB" w:rsidRDefault="00BD6BE2" w:rsidP="001163D5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C656EB">
              <w:rPr>
                <w:rFonts w:ascii="Times New Roman" w:hAnsi="Times New Roman" w:cs="Times New Roman"/>
                <w:color w:val="000000"/>
                <w:kern w:val="0"/>
              </w:rPr>
              <w:t>CAG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6BE2" w:rsidRPr="00C656EB" w:rsidRDefault="00BD6BE2" w:rsidP="001163D5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C656EB">
              <w:rPr>
                <w:rFonts w:ascii="Times New Roman" w:hAnsi="Times New Roman" w:cs="Times New Roman"/>
                <w:color w:val="000000"/>
                <w:kern w:val="0"/>
              </w:rPr>
              <w:t>Q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6BE2" w:rsidRPr="00C656EB" w:rsidRDefault="00BD6BE2" w:rsidP="001163D5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C656EB">
              <w:rPr>
                <w:rFonts w:ascii="Times New Roman" w:hAnsi="Times New Roman" w:cs="Times New Roman"/>
                <w:color w:val="000000"/>
                <w:kern w:val="0"/>
              </w:rPr>
              <w:t>227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6BE2" w:rsidRPr="00C656EB" w:rsidRDefault="00BD6BE2" w:rsidP="001163D5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C656EB">
              <w:rPr>
                <w:rFonts w:ascii="Times New Roman" w:hAnsi="Times New Roman" w:cs="Times New Roman"/>
                <w:color w:val="000000"/>
                <w:kern w:val="0"/>
              </w:rPr>
              <w:t>0.241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6BE2" w:rsidRPr="00C656EB" w:rsidRDefault="00BD6BE2" w:rsidP="001163D5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C656EB">
              <w:rPr>
                <w:rFonts w:ascii="Times New Roman" w:hAnsi="Times New Roman" w:cs="Times New Roman"/>
                <w:color w:val="000000"/>
                <w:kern w:val="0"/>
              </w:rPr>
              <w:t>8.677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6BE2" w:rsidRPr="00C656EB" w:rsidRDefault="00BD6BE2" w:rsidP="001163D5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C656EB">
              <w:rPr>
                <w:rFonts w:ascii="Times New Roman" w:hAnsi="Times New Roman" w:cs="Times New Roman"/>
                <w:color w:val="000000"/>
                <w:kern w:val="0"/>
              </w:rPr>
              <w:t>0.4184706</w:t>
            </w:r>
          </w:p>
        </w:tc>
      </w:tr>
      <w:tr w:rsidR="00BD6BE2" w:rsidRPr="00F827A9">
        <w:trPr>
          <w:trHeight w:val="270"/>
        </w:trPr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6BE2" w:rsidRPr="00C656EB" w:rsidRDefault="00BD6BE2" w:rsidP="001163D5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C656EB">
              <w:rPr>
                <w:rFonts w:ascii="Times New Roman" w:hAnsi="Times New Roman" w:cs="Times New Roman"/>
                <w:color w:val="000000"/>
                <w:kern w:val="0"/>
              </w:rPr>
              <w:t>CAT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6BE2" w:rsidRPr="00C656EB" w:rsidRDefault="00BD6BE2" w:rsidP="001163D5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C656EB">
              <w:rPr>
                <w:rFonts w:ascii="Times New Roman" w:hAnsi="Times New Roman" w:cs="Times New Roman"/>
                <w:color w:val="000000"/>
                <w:kern w:val="0"/>
              </w:rPr>
              <w:t>H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6BE2" w:rsidRPr="00C656EB" w:rsidRDefault="00BD6BE2" w:rsidP="001163D5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C656EB">
              <w:rPr>
                <w:rFonts w:ascii="Times New Roman" w:hAnsi="Times New Roman" w:cs="Times New Roman"/>
                <w:color w:val="000000"/>
                <w:kern w:val="0"/>
              </w:rPr>
              <w:t>480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6BE2" w:rsidRPr="00C656EB" w:rsidRDefault="00BD6BE2" w:rsidP="001163D5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C656EB">
              <w:rPr>
                <w:rFonts w:ascii="Times New Roman" w:hAnsi="Times New Roman" w:cs="Times New Roman"/>
                <w:color w:val="000000"/>
                <w:kern w:val="0"/>
              </w:rPr>
              <w:t>0.764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6BE2" w:rsidRPr="00C656EB" w:rsidRDefault="00BD6BE2" w:rsidP="001163D5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C656EB">
              <w:rPr>
                <w:rFonts w:ascii="Times New Roman" w:hAnsi="Times New Roman" w:cs="Times New Roman"/>
                <w:color w:val="000000"/>
                <w:kern w:val="0"/>
              </w:rPr>
              <w:t>18.349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6BE2" w:rsidRPr="00C656EB" w:rsidRDefault="00BD6BE2" w:rsidP="001163D5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C656EB">
              <w:rPr>
                <w:rFonts w:ascii="Times New Roman" w:hAnsi="Times New Roman" w:cs="Times New Roman"/>
                <w:color w:val="000000"/>
                <w:kern w:val="0"/>
              </w:rPr>
              <w:t>1.1651765</w:t>
            </w:r>
          </w:p>
        </w:tc>
      </w:tr>
      <w:tr w:rsidR="00BD6BE2" w:rsidRPr="00F827A9">
        <w:trPr>
          <w:trHeight w:val="270"/>
        </w:trPr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6BE2" w:rsidRPr="00C656EB" w:rsidRDefault="00BD6BE2" w:rsidP="001163D5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C656EB">
              <w:rPr>
                <w:rFonts w:ascii="Times New Roman" w:hAnsi="Times New Roman" w:cs="Times New Roman"/>
                <w:color w:val="000000"/>
                <w:kern w:val="0"/>
              </w:rPr>
              <w:t>CCA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6BE2" w:rsidRPr="00C656EB" w:rsidRDefault="00BD6BE2" w:rsidP="001163D5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C656EB">
              <w:rPr>
                <w:rFonts w:ascii="Times New Roman" w:hAnsi="Times New Roman" w:cs="Times New Roman"/>
                <w:color w:val="000000"/>
                <w:kern w:val="0"/>
              </w:rPr>
              <w:t>P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6BE2" w:rsidRPr="00C656EB" w:rsidRDefault="00BD6BE2" w:rsidP="001163D5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C656EB">
              <w:rPr>
                <w:rFonts w:ascii="Times New Roman" w:hAnsi="Times New Roman" w:cs="Times New Roman"/>
                <w:color w:val="000000"/>
                <w:kern w:val="0"/>
              </w:rPr>
              <w:t>296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6BE2" w:rsidRPr="00C656EB" w:rsidRDefault="00BD6BE2" w:rsidP="001163D5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C656EB">
              <w:rPr>
                <w:rFonts w:ascii="Times New Roman" w:hAnsi="Times New Roman" w:cs="Times New Roman"/>
                <w:color w:val="000000"/>
                <w:kern w:val="0"/>
              </w:rPr>
              <w:t>0.272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6BE2" w:rsidRPr="00C656EB" w:rsidRDefault="00BD6BE2" w:rsidP="001163D5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C656EB">
              <w:rPr>
                <w:rFonts w:ascii="Times New Roman" w:hAnsi="Times New Roman" w:cs="Times New Roman"/>
                <w:color w:val="000000"/>
                <w:kern w:val="0"/>
              </w:rPr>
              <w:t>11.315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6BE2" w:rsidRPr="00C656EB" w:rsidRDefault="00BD6BE2" w:rsidP="001163D5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C656EB">
              <w:rPr>
                <w:rFonts w:ascii="Times New Roman" w:hAnsi="Times New Roman" w:cs="Times New Roman"/>
                <w:color w:val="000000"/>
                <w:kern w:val="0"/>
              </w:rPr>
              <w:t>1.0123529</w:t>
            </w:r>
          </w:p>
        </w:tc>
      </w:tr>
      <w:tr w:rsidR="00BD6BE2" w:rsidRPr="00F827A9">
        <w:trPr>
          <w:trHeight w:val="270"/>
        </w:trPr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6BE2" w:rsidRPr="00C656EB" w:rsidRDefault="00BD6BE2" w:rsidP="001163D5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C656EB">
              <w:rPr>
                <w:rFonts w:ascii="Times New Roman" w:hAnsi="Times New Roman" w:cs="Times New Roman"/>
                <w:color w:val="000000"/>
                <w:kern w:val="0"/>
              </w:rPr>
              <w:t>CCC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6BE2" w:rsidRPr="00C656EB" w:rsidRDefault="00BD6BE2" w:rsidP="001163D5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C656EB">
              <w:rPr>
                <w:rFonts w:ascii="Times New Roman" w:hAnsi="Times New Roman" w:cs="Times New Roman"/>
                <w:color w:val="000000"/>
                <w:kern w:val="0"/>
              </w:rPr>
              <w:t>P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6BE2" w:rsidRPr="00C656EB" w:rsidRDefault="00BD6BE2" w:rsidP="001163D5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C656EB">
              <w:rPr>
                <w:rFonts w:ascii="Times New Roman" w:hAnsi="Times New Roman" w:cs="Times New Roman"/>
                <w:color w:val="000000"/>
                <w:kern w:val="0"/>
              </w:rPr>
              <w:t>217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6BE2" w:rsidRPr="00C656EB" w:rsidRDefault="00BD6BE2" w:rsidP="001163D5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C656EB">
              <w:rPr>
                <w:rFonts w:ascii="Times New Roman" w:hAnsi="Times New Roman" w:cs="Times New Roman"/>
                <w:color w:val="000000"/>
                <w:kern w:val="0"/>
              </w:rPr>
              <w:t>0.199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6BE2" w:rsidRPr="00C656EB" w:rsidRDefault="00BD6BE2" w:rsidP="001163D5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C656EB">
              <w:rPr>
                <w:rFonts w:ascii="Times New Roman" w:hAnsi="Times New Roman" w:cs="Times New Roman"/>
                <w:color w:val="000000"/>
                <w:kern w:val="0"/>
              </w:rPr>
              <w:t>8.295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6BE2" w:rsidRPr="00C656EB" w:rsidRDefault="00BD6BE2" w:rsidP="001163D5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C656EB">
              <w:rPr>
                <w:rFonts w:ascii="Times New Roman" w:hAnsi="Times New Roman" w:cs="Times New Roman"/>
                <w:color w:val="000000"/>
                <w:kern w:val="0"/>
              </w:rPr>
              <w:t>0.7304706</w:t>
            </w:r>
          </w:p>
        </w:tc>
      </w:tr>
      <w:tr w:rsidR="00BD6BE2" w:rsidRPr="00F827A9">
        <w:trPr>
          <w:trHeight w:val="270"/>
        </w:trPr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6BE2" w:rsidRPr="00C656EB" w:rsidRDefault="00BD6BE2" w:rsidP="001163D5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C656EB">
              <w:rPr>
                <w:rFonts w:ascii="Times New Roman" w:hAnsi="Times New Roman" w:cs="Times New Roman"/>
                <w:color w:val="000000"/>
                <w:kern w:val="0"/>
              </w:rPr>
              <w:t>CCG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6BE2" w:rsidRPr="00C656EB" w:rsidRDefault="00BD6BE2" w:rsidP="001163D5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C656EB">
              <w:rPr>
                <w:rFonts w:ascii="Times New Roman" w:hAnsi="Times New Roman" w:cs="Times New Roman"/>
                <w:color w:val="000000"/>
                <w:kern w:val="0"/>
              </w:rPr>
              <w:t>P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6BE2" w:rsidRPr="00C656EB" w:rsidRDefault="00BD6BE2" w:rsidP="001163D5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C656EB">
              <w:rPr>
                <w:rFonts w:ascii="Times New Roman" w:hAnsi="Times New Roman" w:cs="Times New Roman"/>
                <w:color w:val="000000"/>
                <w:kern w:val="0"/>
              </w:rPr>
              <w:t>148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6BE2" w:rsidRPr="00C656EB" w:rsidRDefault="00BD6BE2" w:rsidP="001163D5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C656EB">
              <w:rPr>
                <w:rFonts w:ascii="Times New Roman" w:hAnsi="Times New Roman" w:cs="Times New Roman"/>
                <w:color w:val="000000"/>
                <w:kern w:val="0"/>
              </w:rPr>
              <w:t>0.136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6BE2" w:rsidRPr="00C656EB" w:rsidRDefault="00BD6BE2" w:rsidP="001163D5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C656EB">
              <w:rPr>
                <w:rFonts w:ascii="Times New Roman" w:hAnsi="Times New Roman" w:cs="Times New Roman"/>
                <w:color w:val="000000"/>
                <w:kern w:val="0"/>
              </w:rPr>
              <w:t>5.657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6BE2" w:rsidRPr="00C656EB" w:rsidRDefault="00BD6BE2" w:rsidP="001163D5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C656EB">
              <w:rPr>
                <w:rFonts w:ascii="Times New Roman" w:hAnsi="Times New Roman" w:cs="Times New Roman"/>
                <w:color w:val="000000"/>
                <w:kern w:val="0"/>
              </w:rPr>
              <w:t>0.5305882</w:t>
            </w:r>
          </w:p>
        </w:tc>
      </w:tr>
      <w:tr w:rsidR="00BD6BE2" w:rsidRPr="00F827A9">
        <w:trPr>
          <w:trHeight w:val="270"/>
        </w:trPr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6BE2" w:rsidRPr="00C656EB" w:rsidRDefault="00BD6BE2" w:rsidP="001163D5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C656EB">
              <w:rPr>
                <w:rFonts w:ascii="Times New Roman" w:hAnsi="Times New Roman" w:cs="Times New Roman"/>
                <w:color w:val="000000"/>
                <w:kern w:val="0"/>
              </w:rPr>
              <w:t>CCT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6BE2" w:rsidRPr="00C656EB" w:rsidRDefault="00BD6BE2" w:rsidP="001163D5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C656EB">
              <w:rPr>
                <w:rFonts w:ascii="Times New Roman" w:hAnsi="Times New Roman" w:cs="Times New Roman"/>
                <w:color w:val="000000"/>
                <w:kern w:val="0"/>
              </w:rPr>
              <w:t>P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6BE2" w:rsidRPr="00C656EB" w:rsidRDefault="00BD6BE2" w:rsidP="001163D5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C656EB">
              <w:rPr>
                <w:rFonts w:ascii="Times New Roman" w:hAnsi="Times New Roman" w:cs="Times New Roman"/>
                <w:color w:val="000000"/>
                <w:kern w:val="0"/>
              </w:rPr>
              <w:t>429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6BE2" w:rsidRPr="00C656EB" w:rsidRDefault="00BD6BE2" w:rsidP="001163D5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C656EB">
              <w:rPr>
                <w:rFonts w:ascii="Times New Roman" w:hAnsi="Times New Roman" w:cs="Times New Roman"/>
                <w:color w:val="000000"/>
                <w:kern w:val="0"/>
              </w:rPr>
              <w:t>0.394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6BE2" w:rsidRPr="00C656EB" w:rsidRDefault="00BD6BE2" w:rsidP="001163D5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C656EB">
              <w:rPr>
                <w:rFonts w:ascii="Times New Roman" w:hAnsi="Times New Roman" w:cs="Times New Roman"/>
                <w:color w:val="000000"/>
                <w:kern w:val="0"/>
              </w:rPr>
              <w:t>16.399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6BE2" w:rsidRPr="00C656EB" w:rsidRDefault="00BD6BE2" w:rsidP="001163D5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C656EB">
              <w:rPr>
                <w:rFonts w:ascii="Times New Roman" w:hAnsi="Times New Roman" w:cs="Times New Roman"/>
                <w:color w:val="000000"/>
                <w:kern w:val="0"/>
              </w:rPr>
              <w:t>1.4904706</w:t>
            </w:r>
          </w:p>
        </w:tc>
      </w:tr>
      <w:tr w:rsidR="00BD6BE2" w:rsidRPr="00F827A9">
        <w:trPr>
          <w:trHeight w:val="270"/>
        </w:trPr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6BE2" w:rsidRPr="00C656EB" w:rsidRDefault="00BD6BE2" w:rsidP="001163D5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C656EB">
              <w:rPr>
                <w:rFonts w:ascii="Times New Roman" w:hAnsi="Times New Roman" w:cs="Times New Roman"/>
                <w:color w:val="000000"/>
                <w:kern w:val="0"/>
              </w:rPr>
              <w:t>CGA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6BE2" w:rsidRPr="00C656EB" w:rsidRDefault="00BD6BE2" w:rsidP="001163D5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C656EB">
              <w:rPr>
                <w:rFonts w:ascii="Times New Roman" w:hAnsi="Times New Roman" w:cs="Times New Roman"/>
                <w:color w:val="000000"/>
                <w:kern w:val="0"/>
              </w:rPr>
              <w:t>R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6BE2" w:rsidRPr="00C656EB" w:rsidRDefault="00BD6BE2" w:rsidP="001163D5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C656EB">
              <w:rPr>
                <w:rFonts w:ascii="Times New Roman" w:hAnsi="Times New Roman" w:cs="Times New Roman"/>
                <w:color w:val="000000"/>
                <w:kern w:val="0"/>
              </w:rPr>
              <w:t>339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6BE2" w:rsidRPr="00C656EB" w:rsidRDefault="00BD6BE2" w:rsidP="001163D5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C656EB">
              <w:rPr>
                <w:rFonts w:ascii="Times New Roman" w:hAnsi="Times New Roman" w:cs="Times New Roman"/>
                <w:color w:val="000000"/>
                <w:kern w:val="0"/>
              </w:rPr>
              <w:t>0.219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6BE2" w:rsidRPr="00C656EB" w:rsidRDefault="00BD6BE2" w:rsidP="001163D5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C656EB">
              <w:rPr>
                <w:rFonts w:ascii="Times New Roman" w:hAnsi="Times New Roman" w:cs="Times New Roman"/>
                <w:color w:val="000000"/>
                <w:kern w:val="0"/>
              </w:rPr>
              <w:t>12.959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6BE2" w:rsidRPr="00C656EB" w:rsidRDefault="00BD6BE2" w:rsidP="001163D5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C656EB">
              <w:rPr>
                <w:rFonts w:ascii="Times New Roman" w:hAnsi="Times New Roman" w:cs="Times New Roman"/>
                <w:color w:val="000000"/>
                <w:kern w:val="0"/>
              </w:rPr>
              <w:t>1.4291765</w:t>
            </w:r>
          </w:p>
        </w:tc>
      </w:tr>
      <w:tr w:rsidR="00BD6BE2" w:rsidRPr="00F827A9">
        <w:trPr>
          <w:trHeight w:val="270"/>
        </w:trPr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6BE2" w:rsidRPr="00C656EB" w:rsidRDefault="00BD6BE2" w:rsidP="001163D5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C656EB">
              <w:rPr>
                <w:rFonts w:ascii="Times New Roman" w:hAnsi="Times New Roman" w:cs="Times New Roman"/>
                <w:color w:val="000000"/>
                <w:kern w:val="0"/>
              </w:rPr>
              <w:t>CGC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6BE2" w:rsidRPr="00C656EB" w:rsidRDefault="00BD6BE2" w:rsidP="001163D5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C656EB">
              <w:rPr>
                <w:rFonts w:ascii="Times New Roman" w:hAnsi="Times New Roman" w:cs="Times New Roman"/>
                <w:color w:val="000000"/>
                <w:kern w:val="0"/>
              </w:rPr>
              <w:t>R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6BE2" w:rsidRPr="00C656EB" w:rsidRDefault="00BD6BE2" w:rsidP="001163D5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C656EB">
              <w:rPr>
                <w:rFonts w:ascii="Times New Roman" w:hAnsi="Times New Roman" w:cs="Times New Roman"/>
                <w:color w:val="000000"/>
                <w:kern w:val="0"/>
              </w:rPr>
              <w:t>116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6BE2" w:rsidRPr="00C656EB" w:rsidRDefault="00BD6BE2" w:rsidP="001163D5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C656EB">
              <w:rPr>
                <w:rFonts w:ascii="Times New Roman" w:hAnsi="Times New Roman" w:cs="Times New Roman"/>
                <w:color w:val="000000"/>
                <w:kern w:val="0"/>
              </w:rPr>
              <w:t>0.075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6BE2" w:rsidRPr="00C656EB" w:rsidRDefault="00BD6BE2" w:rsidP="001163D5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C656EB">
              <w:rPr>
                <w:rFonts w:ascii="Times New Roman" w:hAnsi="Times New Roman" w:cs="Times New Roman"/>
                <w:color w:val="000000"/>
                <w:kern w:val="0"/>
              </w:rPr>
              <w:t>4.434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6BE2" w:rsidRPr="00C656EB" w:rsidRDefault="00BD6BE2" w:rsidP="001163D5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C656EB">
              <w:rPr>
                <w:rFonts w:ascii="Times New Roman" w:hAnsi="Times New Roman" w:cs="Times New Roman"/>
                <w:color w:val="000000"/>
                <w:kern w:val="0"/>
              </w:rPr>
              <w:t>0.3785882</w:t>
            </w:r>
          </w:p>
        </w:tc>
      </w:tr>
      <w:tr w:rsidR="00BD6BE2" w:rsidRPr="00F827A9">
        <w:trPr>
          <w:trHeight w:val="270"/>
        </w:trPr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6BE2" w:rsidRPr="00C656EB" w:rsidRDefault="00BD6BE2" w:rsidP="001163D5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C656EB">
              <w:rPr>
                <w:rFonts w:ascii="Times New Roman" w:hAnsi="Times New Roman" w:cs="Times New Roman"/>
                <w:color w:val="000000"/>
                <w:kern w:val="0"/>
              </w:rPr>
              <w:t>CGG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6BE2" w:rsidRPr="00C656EB" w:rsidRDefault="00BD6BE2" w:rsidP="001163D5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C656EB">
              <w:rPr>
                <w:rFonts w:ascii="Times New Roman" w:hAnsi="Times New Roman" w:cs="Times New Roman"/>
                <w:color w:val="000000"/>
                <w:kern w:val="0"/>
              </w:rPr>
              <w:t>R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6BE2" w:rsidRPr="00C656EB" w:rsidRDefault="00BD6BE2" w:rsidP="001163D5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C656EB">
              <w:rPr>
                <w:rFonts w:ascii="Times New Roman" w:hAnsi="Times New Roman" w:cs="Times New Roman"/>
                <w:color w:val="000000"/>
                <w:kern w:val="0"/>
              </w:rPr>
              <w:t>116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6BE2" w:rsidRPr="00C656EB" w:rsidRDefault="00BD6BE2" w:rsidP="001163D5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C656EB">
              <w:rPr>
                <w:rFonts w:ascii="Times New Roman" w:hAnsi="Times New Roman" w:cs="Times New Roman"/>
                <w:color w:val="000000"/>
                <w:kern w:val="0"/>
              </w:rPr>
              <w:t>0.075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6BE2" w:rsidRPr="00C656EB" w:rsidRDefault="00BD6BE2" w:rsidP="001163D5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C656EB">
              <w:rPr>
                <w:rFonts w:ascii="Times New Roman" w:hAnsi="Times New Roman" w:cs="Times New Roman"/>
                <w:color w:val="000000"/>
                <w:kern w:val="0"/>
              </w:rPr>
              <w:t>4.434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6BE2" w:rsidRPr="00C656EB" w:rsidRDefault="00BD6BE2" w:rsidP="001163D5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C656EB">
              <w:rPr>
                <w:rFonts w:ascii="Times New Roman" w:hAnsi="Times New Roman" w:cs="Times New Roman"/>
                <w:color w:val="000000"/>
                <w:kern w:val="0"/>
              </w:rPr>
              <w:t>0.3623529</w:t>
            </w:r>
          </w:p>
        </w:tc>
      </w:tr>
      <w:tr w:rsidR="00BD6BE2" w:rsidRPr="00F827A9">
        <w:trPr>
          <w:trHeight w:val="270"/>
        </w:trPr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6BE2" w:rsidRPr="00C656EB" w:rsidRDefault="00BD6BE2" w:rsidP="001163D5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C656EB">
              <w:rPr>
                <w:rFonts w:ascii="Times New Roman" w:hAnsi="Times New Roman" w:cs="Times New Roman"/>
                <w:color w:val="000000"/>
                <w:kern w:val="0"/>
              </w:rPr>
              <w:t>CGT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6BE2" w:rsidRPr="00C656EB" w:rsidRDefault="00BD6BE2" w:rsidP="001163D5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C656EB">
              <w:rPr>
                <w:rFonts w:ascii="Times New Roman" w:hAnsi="Times New Roman" w:cs="Times New Roman"/>
                <w:color w:val="000000"/>
                <w:kern w:val="0"/>
              </w:rPr>
              <w:t>R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6BE2" w:rsidRPr="00C656EB" w:rsidRDefault="00BD6BE2" w:rsidP="001163D5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C656EB">
              <w:rPr>
                <w:rFonts w:ascii="Times New Roman" w:hAnsi="Times New Roman" w:cs="Times New Roman"/>
                <w:color w:val="000000"/>
                <w:kern w:val="0"/>
              </w:rPr>
              <w:t>314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6BE2" w:rsidRPr="00C656EB" w:rsidRDefault="00BD6BE2" w:rsidP="001163D5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C656EB">
              <w:rPr>
                <w:rFonts w:ascii="Times New Roman" w:hAnsi="Times New Roman" w:cs="Times New Roman"/>
                <w:color w:val="000000"/>
                <w:kern w:val="0"/>
              </w:rPr>
              <w:t>0.202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6BE2" w:rsidRPr="00C656EB" w:rsidRDefault="00BD6BE2" w:rsidP="001163D5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C656EB">
              <w:rPr>
                <w:rFonts w:ascii="Times New Roman" w:hAnsi="Times New Roman" w:cs="Times New Roman"/>
                <w:color w:val="000000"/>
                <w:kern w:val="0"/>
              </w:rPr>
              <w:t>12.003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6BE2" w:rsidRPr="00C656EB" w:rsidRDefault="00BD6BE2" w:rsidP="001163D5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C656EB">
              <w:rPr>
                <w:rFonts w:ascii="Times New Roman" w:hAnsi="Times New Roman" w:cs="Times New Roman"/>
                <w:color w:val="000000"/>
                <w:kern w:val="0"/>
              </w:rPr>
              <w:t>1.3417647</w:t>
            </w:r>
          </w:p>
        </w:tc>
      </w:tr>
      <w:tr w:rsidR="00BD6BE2" w:rsidRPr="00F827A9">
        <w:trPr>
          <w:trHeight w:val="270"/>
        </w:trPr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6BE2" w:rsidRPr="00C656EB" w:rsidRDefault="00BD6BE2" w:rsidP="001163D5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C656EB">
              <w:rPr>
                <w:rFonts w:ascii="Times New Roman" w:hAnsi="Times New Roman" w:cs="Times New Roman"/>
                <w:color w:val="000000"/>
                <w:kern w:val="0"/>
              </w:rPr>
              <w:t>CTA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6BE2" w:rsidRPr="00C656EB" w:rsidRDefault="00BD6BE2" w:rsidP="001163D5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C656EB">
              <w:rPr>
                <w:rFonts w:ascii="Times New Roman" w:hAnsi="Times New Roman" w:cs="Times New Roman"/>
                <w:color w:val="000000"/>
                <w:kern w:val="0"/>
              </w:rPr>
              <w:t>L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6BE2" w:rsidRPr="00C656EB" w:rsidRDefault="00BD6BE2" w:rsidP="001163D5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C656EB">
              <w:rPr>
                <w:rFonts w:ascii="Times New Roman" w:hAnsi="Times New Roman" w:cs="Times New Roman"/>
                <w:color w:val="000000"/>
                <w:kern w:val="0"/>
              </w:rPr>
              <w:t>388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6BE2" w:rsidRPr="00C656EB" w:rsidRDefault="00BD6BE2" w:rsidP="001163D5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C656EB">
              <w:rPr>
                <w:rFonts w:ascii="Times New Roman" w:hAnsi="Times New Roman" w:cs="Times New Roman"/>
                <w:color w:val="000000"/>
                <w:kern w:val="0"/>
              </w:rPr>
              <w:t>0.137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6BE2" w:rsidRPr="00C656EB" w:rsidRDefault="00BD6BE2" w:rsidP="001163D5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C656EB">
              <w:rPr>
                <w:rFonts w:ascii="Times New Roman" w:hAnsi="Times New Roman" w:cs="Times New Roman"/>
                <w:color w:val="000000"/>
                <w:kern w:val="0"/>
              </w:rPr>
              <w:t>14.832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6BE2" w:rsidRPr="00C656EB" w:rsidRDefault="00BD6BE2" w:rsidP="001163D5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C656EB">
              <w:rPr>
                <w:rFonts w:ascii="Times New Roman" w:hAnsi="Times New Roman" w:cs="Times New Roman"/>
                <w:color w:val="000000"/>
                <w:kern w:val="0"/>
              </w:rPr>
              <w:t>0.7456471</w:t>
            </w:r>
          </w:p>
        </w:tc>
      </w:tr>
      <w:tr w:rsidR="00BD6BE2" w:rsidRPr="00F827A9">
        <w:trPr>
          <w:trHeight w:val="270"/>
        </w:trPr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6BE2" w:rsidRPr="00C656EB" w:rsidRDefault="00BD6BE2" w:rsidP="001163D5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C656EB">
              <w:rPr>
                <w:rFonts w:ascii="Times New Roman" w:hAnsi="Times New Roman" w:cs="Times New Roman"/>
                <w:color w:val="000000"/>
                <w:kern w:val="0"/>
              </w:rPr>
              <w:t>CTC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6BE2" w:rsidRPr="00C656EB" w:rsidRDefault="00BD6BE2" w:rsidP="001163D5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C656EB">
              <w:rPr>
                <w:rFonts w:ascii="Times New Roman" w:hAnsi="Times New Roman" w:cs="Times New Roman"/>
                <w:color w:val="000000"/>
                <w:kern w:val="0"/>
              </w:rPr>
              <w:t>L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6BE2" w:rsidRPr="00C656EB" w:rsidRDefault="00BD6BE2" w:rsidP="001163D5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C656EB">
              <w:rPr>
                <w:rFonts w:ascii="Times New Roman" w:hAnsi="Times New Roman" w:cs="Times New Roman"/>
                <w:color w:val="000000"/>
                <w:kern w:val="0"/>
              </w:rPr>
              <w:t>200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6BE2" w:rsidRPr="00C656EB" w:rsidRDefault="00BD6BE2" w:rsidP="001163D5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C656EB">
              <w:rPr>
                <w:rFonts w:ascii="Times New Roman" w:hAnsi="Times New Roman" w:cs="Times New Roman"/>
                <w:color w:val="000000"/>
                <w:kern w:val="0"/>
              </w:rPr>
              <w:t>0.071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6BE2" w:rsidRPr="00C656EB" w:rsidRDefault="00BD6BE2" w:rsidP="001163D5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C656EB">
              <w:rPr>
                <w:rFonts w:ascii="Times New Roman" w:hAnsi="Times New Roman" w:cs="Times New Roman"/>
                <w:color w:val="000000"/>
                <w:kern w:val="0"/>
              </w:rPr>
              <w:t>7.645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6BE2" w:rsidRPr="00C656EB" w:rsidRDefault="00BD6BE2" w:rsidP="001163D5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C656EB">
              <w:rPr>
                <w:rFonts w:ascii="Times New Roman" w:hAnsi="Times New Roman" w:cs="Times New Roman"/>
                <w:color w:val="000000"/>
                <w:kern w:val="0"/>
              </w:rPr>
              <w:t>0.5297647</w:t>
            </w:r>
          </w:p>
        </w:tc>
      </w:tr>
      <w:tr w:rsidR="00BD6BE2" w:rsidRPr="00F827A9">
        <w:trPr>
          <w:trHeight w:val="270"/>
        </w:trPr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6BE2" w:rsidRPr="00C656EB" w:rsidRDefault="00BD6BE2" w:rsidP="001163D5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C656EB">
              <w:rPr>
                <w:rFonts w:ascii="Times New Roman" w:hAnsi="Times New Roman" w:cs="Times New Roman"/>
                <w:color w:val="000000"/>
                <w:kern w:val="0"/>
              </w:rPr>
              <w:t>CTG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6BE2" w:rsidRPr="00C656EB" w:rsidRDefault="00BD6BE2" w:rsidP="001163D5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C656EB">
              <w:rPr>
                <w:rFonts w:ascii="Times New Roman" w:hAnsi="Times New Roman" w:cs="Times New Roman"/>
                <w:color w:val="000000"/>
                <w:kern w:val="0"/>
              </w:rPr>
              <w:t>L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6BE2" w:rsidRPr="00C656EB" w:rsidRDefault="00BD6BE2" w:rsidP="001163D5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C656EB">
              <w:rPr>
                <w:rFonts w:ascii="Times New Roman" w:hAnsi="Times New Roman" w:cs="Times New Roman"/>
                <w:color w:val="000000"/>
                <w:kern w:val="0"/>
              </w:rPr>
              <w:t>182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6BE2" w:rsidRPr="00C656EB" w:rsidRDefault="00BD6BE2" w:rsidP="001163D5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C656EB">
              <w:rPr>
                <w:rFonts w:ascii="Times New Roman" w:hAnsi="Times New Roman" w:cs="Times New Roman"/>
                <w:color w:val="000000"/>
                <w:kern w:val="0"/>
              </w:rPr>
              <w:t>0.064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6BE2" w:rsidRPr="00C656EB" w:rsidRDefault="00BD6BE2" w:rsidP="001163D5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C656EB">
              <w:rPr>
                <w:rFonts w:ascii="Times New Roman" w:hAnsi="Times New Roman" w:cs="Times New Roman"/>
                <w:color w:val="000000"/>
                <w:kern w:val="0"/>
              </w:rPr>
              <w:t>6.957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6BE2" w:rsidRPr="00C656EB" w:rsidRDefault="00BD6BE2" w:rsidP="001163D5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C656EB">
              <w:rPr>
                <w:rFonts w:ascii="Times New Roman" w:hAnsi="Times New Roman" w:cs="Times New Roman"/>
                <w:color w:val="000000"/>
                <w:kern w:val="0"/>
              </w:rPr>
              <w:t>0.3736471</w:t>
            </w:r>
          </w:p>
        </w:tc>
      </w:tr>
      <w:tr w:rsidR="00BD6BE2" w:rsidRPr="00F827A9">
        <w:trPr>
          <w:trHeight w:val="270"/>
        </w:trPr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6BE2" w:rsidRPr="00C656EB" w:rsidRDefault="00BD6BE2" w:rsidP="001163D5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C656EB">
              <w:rPr>
                <w:rFonts w:ascii="Times New Roman" w:hAnsi="Times New Roman" w:cs="Times New Roman"/>
                <w:color w:val="000000"/>
                <w:kern w:val="0"/>
              </w:rPr>
              <w:t>CTT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6BE2" w:rsidRPr="00C656EB" w:rsidRDefault="00BD6BE2" w:rsidP="001163D5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C656EB">
              <w:rPr>
                <w:rFonts w:ascii="Times New Roman" w:hAnsi="Times New Roman" w:cs="Times New Roman"/>
                <w:color w:val="000000"/>
                <w:kern w:val="0"/>
              </w:rPr>
              <w:t>L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6BE2" w:rsidRPr="00C656EB" w:rsidRDefault="00BD6BE2" w:rsidP="001163D5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C656EB">
              <w:rPr>
                <w:rFonts w:ascii="Times New Roman" w:hAnsi="Times New Roman" w:cs="Times New Roman"/>
                <w:color w:val="000000"/>
                <w:kern w:val="0"/>
              </w:rPr>
              <w:t>609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6BE2" w:rsidRPr="00C656EB" w:rsidRDefault="00BD6BE2" w:rsidP="001163D5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C656EB">
              <w:rPr>
                <w:rFonts w:ascii="Times New Roman" w:hAnsi="Times New Roman" w:cs="Times New Roman"/>
                <w:color w:val="000000"/>
                <w:kern w:val="0"/>
              </w:rPr>
              <w:t>0.216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6BE2" w:rsidRPr="00C656EB" w:rsidRDefault="00BD6BE2" w:rsidP="001163D5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C656EB">
              <w:rPr>
                <w:rFonts w:ascii="Times New Roman" w:hAnsi="Times New Roman" w:cs="Times New Roman"/>
                <w:color w:val="000000"/>
                <w:kern w:val="0"/>
              </w:rPr>
              <w:t>23.28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6BE2" w:rsidRPr="00C656EB" w:rsidRDefault="00BD6BE2" w:rsidP="001163D5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C656EB">
              <w:rPr>
                <w:rFonts w:ascii="Times New Roman" w:hAnsi="Times New Roman" w:cs="Times New Roman"/>
                <w:color w:val="000000"/>
                <w:kern w:val="0"/>
              </w:rPr>
              <w:t>1.1812941</w:t>
            </w:r>
          </w:p>
        </w:tc>
      </w:tr>
      <w:tr w:rsidR="00BD6BE2" w:rsidRPr="00F827A9">
        <w:trPr>
          <w:trHeight w:val="270"/>
        </w:trPr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6BE2" w:rsidRPr="00C656EB" w:rsidRDefault="00BD6BE2" w:rsidP="001163D5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C656EB">
              <w:rPr>
                <w:rFonts w:ascii="Times New Roman" w:hAnsi="Times New Roman" w:cs="Times New Roman"/>
                <w:color w:val="000000"/>
                <w:kern w:val="0"/>
              </w:rPr>
              <w:t>GAA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6BE2" w:rsidRPr="00C656EB" w:rsidRDefault="00BD6BE2" w:rsidP="001163D5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C656EB">
              <w:rPr>
                <w:rFonts w:ascii="Times New Roman" w:hAnsi="Times New Roman" w:cs="Times New Roman"/>
                <w:color w:val="000000"/>
                <w:kern w:val="0"/>
              </w:rPr>
              <w:t>E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6BE2" w:rsidRPr="00C656EB" w:rsidRDefault="00BD6BE2" w:rsidP="001163D5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C656EB">
              <w:rPr>
                <w:rFonts w:ascii="Times New Roman" w:hAnsi="Times New Roman" w:cs="Times New Roman"/>
                <w:color w:val="000000"/>
                <w:kern w:val="0"/>
              </w:rPr>
              <w:t>993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6BE2" w:rsidRPr="00C656EB" w:rsidRDefault="00BD6BE2" w:rsidP="001163D5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C656EB">
              <w:rPr>
                <w:rFonts w:ascii="Times New Roman" w:hAnsi="Times New Roman" w:cs="Times New Roman"/>
                <w:color w:val="000000"/>
                <w:kern w:val="0"/>
              </w:rPr>
              <w:t>0.731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6BE2" w:rsidRPr="00C656EB" w:rsidRDefault="00BD6BE2" w:rsidP="001163D5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C656EB">
              <w:rPr>
                <w:rFonts w:ascii="Times New Roman" w:hAnsi="Times New Roman" w:cs="Times New Roman"/>
                <w:color w:val="000000"/>
                <w:kern w:val="0"/>
              </w:rPr>
              <w:t>37.959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6BE2" w:rsidRPr="00C656EB" w:rsidRDefault="00BD6BE2" w:rsidP="001163D5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C656EB">
              <w:rPr>
                <w:rFonts w:ascii="Times New Roman" w:hAnsi="Times New Roman" w:cs="Times New Roman"/>
                <w:color w:val="000000"/>
                <w:kern w:val="0"/>
              </w:rPr>
              <w:t>1.3188235</w:t>
            </w:r>
          </w:p>
        </w:tc>
      </w:tr>
      <w:tr w:rsidR="00BD6BE2" w:rsidRPr="00F827A9">
        <w:trPr>
          <w:trHeight w:val="270"/>
        </w:trPr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6BE2" w:rsidRPr="00C656EB" w:rsidRDefault="00BD6BE2" w:rsidP="001163D5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C656EB">
              <w:rPr>
                <w:rFonts w:ascii="Times New Roman" w:hAnsi="Times New Roman" w:cs="Times New Roman"/>
                <w:color w:val="000000"/>
                <w:kern w:val="0"/>
              </w:rPr>
              <w:t>GAC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6BE2" w:rsidRPr="00C656EB" w:rsidRDefault="00BD6BE2" w:rsidP="001163D5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C656EB">
              <w:rPr>
                <w:rFonts w:ascii="Times New Roman" w:hAnsi="Times New Roman" w:cs="Times New Roman"/>
                <w:color w:val="000000"/>
                <w:kern w:val="0"/>
              </w:rPr>
              <w:t>D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6BE2" w:rsidRPr="00C656EB" w:rsidRDefault="00BD6BE2" w:rsidP="001163D5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C656EB">
              <w:rPr>
                <w:rFonts w:ascii="Times New Roman" w:hAnsi="Times New Roman" w:cs="Times New Roman"/>
                <w:color w:val="000000"/>
                <w:kern w:val="0"/>
              </w:rPr>
              <w:t>218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6BE2" w:rsidRPr="00C656EB" w:rsidRDefault="00BD6BE2" w:rsidP="001163D5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C656EB">
              <w:rPr>
                <w:rFonts w:ascii="Times New Roman" w:hAnsi="Times New Roman" w:cs="Times New Roman"/>
                <w:color w:val="000000"/>
                <w:kern w:val="0"/>
              </w:rPr>
              <w:t>0.201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6BE2" w:rsidRPr="00C656EB" w:rsidRDefault="00BD6BE2" w:rsidP="001163D5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C656EB">
              <w:rPr>
                <w:rFonts w:ascii="Times New Roman" w:hAnsi="Times New Roman" w:cs="Times New Roman"/>
                <w:color w:val="000000"/>
                <w:kern w:val="0"/>
              </w:rPr>
              <w:t>8.333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6BE2" w:rsidRPr="00C656EB" w:rsidRDefault="00BD6BE2" w:rsidP="001163D5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C656EB">
              <w:rPr>
                <w:rFonts w:ascii="Times New Roman" w:hAnsi="Times New Roman" w:cs="Times New Roman"/>
                <w:color w:val="000000"/>
                <w:kern w:val="0"/>
              </w:rPr>
              <w:t>0.3257647</w:t>
            </w:r>
          </w:p>
        </w:tc>
      </w:tr>
      <w:tr w:rsidR="00BD6BE2" w:rsidRPr="00F827A9">
        <w:trPr>
          <w:trHeight w:val="270"/>
        </w:trPr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6BE2" w:rsidRPr="00C656EB" w:rsidRDefault="00BD6BE2" w:rsidP="001163D5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C656EB">
              <w:rPr>
                <w:rFonts w:ascii="Times New Roman" w:hAnsi="Times New Roman" w:cs="Times New Roman"/>
                <w:color w:val="000000"/>
                <w:kern w:val="0"/>
              </w:rPr>
              <w:t>GAG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6BE2" w:rsidRPr="00C656EB" w:rsidRDefault="00BD6BE2" w:rsidP="001163D5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C656EB">
              <w:rPr>
                <w:rFonts w:ascii="Times New Roman" w:hAnsi="Times New Roman" w:cs="Times New Roman"/>
                <w:color w:val="000000"/>
                <w:kern w:val="0"/>
              </w:rPr>
              <w:t>E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6BE2" w:rsidRPr="00C656EB" w:rsidRDefault="00BD6BE2" w:rsidP="001163D5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C656EB">
              <w:rPr>
                <w:rFonts w:ascii="Times New Roman" w:hAnsi="Times New Roman" w:cs="Times New Roman"/>
                <w:color w:val="000000"/>
                <w:kern w:val="0"/>
              </w:rPr>
              <w:t>366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6BE2" w:rsidRPr="00C656EB" w:rsidRDefault="00BD6BE2" w:rsidP="001163D5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C656EB">
              <w:rPr>
                <w:rFonts w:ascii="Times New Roman" w:hAnsi="Times New Roman" w:cs="Times New Roman"/>
                <w:color w:val="000000"/>
                <w:kern w:val="0"/>
              </w:rPr>
              <w:t>0.269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6BE2" w:rsidRPr="00C656EB" w:rsidRDefault="00BD6BE2" w:rsidP="001163D5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C656EB">
              <w:rPr>
                <w:rFonts w:ascii="Times New Roman" w:hAnsi="Times New Roman" w:cs="Times New Roman"/>
                <w:color w:val="000000"/>
                <w:kern w:val="0"/>
              </w:rPr>
              <w:t>13.991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6BE2" w:rsidRPr="00C656EB" w:rsidRDefault="00BD6BE2" w:rsidP="001163D5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C656EB">
              <w:rPr>
                <w:rFonts w:ascii="Times New Roman" w:hAnsi="Times New Roman" w:cs="Times New Roman"/>
                <w:color w:val="000000"/>
                <w:kern w:val="0"/>
              </w:rPr>
              <w:t>0.3988235</w:t>
            </w:r>
          </w:p>
        </w:tc>
      </w:tr>
      <w:tr w:rsidR="00BD6BE2" w:rsidRPr="00F827A9">
        <w:trPr>
          <w:trHeight w:val="270"/>
        </w:trPr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6BE2" w:rsidRPr="00C656EB" w:rsidRDefault="00BD6BE2" w:rsidP="001163D5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C656EB">
              <w:rPr>
                <w:rFonts w:ascii="Times New Roman" w:hAnsi="Times New Roman" w:cs="Times New Roman"/>
                <w:color w:val="000000"/>
                <w:kern w:val="0"/>
              </w:rPr>
              <w:t>GAT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6BE2" w:rsidRPr="00C656EB" w:rsidRDefault="00BD6BE2" w:rsidP="001163D5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C656EB">
              <w:rPr>
                <w:rFonts w:ascii="Times New Roman" w:hAnsi="Times New Roman" w:cs="Times New Roman"/>
                <w:color w:val="000000"/>
                <w:kern w:val="0"/>
              </w:rPr>
              <w:t>D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6BE2" w:rsidRPr="00C656EB" w:rsidRDefault="00BD6BE2" w:rsidP="001163D5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C656EB">
              <w:rPr>
                <w:rFonts w:ascii="Times New Roman" w:hAnsi="Times New Roman" w:cs="Times New Roman"/>
                <w:color w:val="000000"/>
                <w:kern w:val="0"/>
              </w:rPr>
              <w:t>864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6BE2" w:rsidRPr="00C656EB" w:rsidRDefault="00BD6BE2" w:rsidP="001163D5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C656EB">
              <w:rPr>
                <w:rFonts w:ascii="Times New Roman" w:hAnsi="Times New Roman" w:cs="Times New Roman"/>
                <w:color w:val="000000"/>
                <w:kern w:val="0"/>
              </w:rPr>
              <w:t>0.799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6BE2" w:rsidRPr="00C656EB" w:rsidRDefault="00BD6BE2" w:rsidP="001163D5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C656EB">
              <w:rPr>
                <w:rFonts w:ascii="Times New Roman" w:hAnsi="Times New Roman" w:cs="Times New Roman"/>
                <w:color w:val="000000"/>
                <w:kern w:val="0"/>
              </w:rPr>
              <w:t>33.028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6BE2" w:rsidRPr="00C656EB" w:rsidRDefault="00BD6BE2" w:rsidP="001163D5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C656EB">
              <w:rPr>
                <w:rFonts w:ascii="Times New Roman" w:hAnsi="Times New Roman" w:cs="Times New Roman"/>
                <w:color w:val="000000"/>
                <w:kern w:val="0"/>
              </w:rPr>
              <w:t>1.5095294</w:t>
            </w:r>
          </w:p>
        </w:tc>
      </w:tr>
      <w:tr w:rsidR="00BD6BE2" w:rsidRPr="00F827A9">
        <w:trPr>
          <w:trHeight w:val="270"/>
        </w:trPr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6BE2" w:rsidRPr="00C656EB" w:rsidRDefault="00BD6BE2" w:rsidP="001163D5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C656EB">
              <w:rPr>
                <w:rFonts w:ascii="Times New Roman" w:hAnsi="Times New Roman" w:cs="Times New Roman"/>
                <w:color w:val="000000"/>
                <w:kern w:val="0"/>
              </w:rPr>
              <w:t>GCA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6BE2" w:rsidRPr="00C656EB" w:rsidRDefault="00BD6BE2" w:rsidP="001163D5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C656EB">
              <w:rPr>
                <w:rFonts w:ascii="Times New Roman" w:hAnsi="Times New Roman" w:cs="Times New Roman"/>
                <w:color w:val="000000"/>
                <w:kern w:val="0"/>
              </w:rPr>
              <w:t>A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6BE2" w:rsidRPr="00C656EB" w:rsidRDefault="00BD6BE2" w:rsidP="001163D5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C656EB">
              <w:rPr>
                <w:rFonts w:ascii="Times New Roman" w:hAnsi="Times New Roman" w:cs="Times New Roman"/>
                <w:color w:val="000000"/>
                <w:kern w:val="0"/>
              </w:rPr>
              <w:t>384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6BE2" w:rsidRPr="00C656EB" w:rsidRDefault="00BD6BE2" w:rsidP="001163D5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C656EB">
              <w:rPr>
                <w:rFonts w:ascii="Times New Roman" w:hAnsi="Times New Roman" w:cs="Times New Roman"/>
                <w:color w:val="000000"/>
                <w:kern w:val="0"/>
              </w:rPr>
              <w:t>0.277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6BE2" w:rsidRPr="00C656EB" w:rsidRDefault="00BD6BE2" w:rsidP="001163D5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C656EB">
              <w:rPr>
                <w:rFonts w:ascii="Times New Roman" w:hAnsi="Times New Roman" w:cs="Times New Roman"/>
                <w:color w:val="000000"/>
                <w:kern w:val="0"/>
              </w:rPr>
              <w:t>14.679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6BE2" w:rsidRPr="00C656EB" w:rsidRDefault="00BD6BE2" w:rsidP="001163D5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C656EB">
              <w:rPr>
                <w:rFonts w:ascii="Times New Roman" w:hAnsi="Times New Roman" w:cs="Times New Roman"/>
                <w:color w:val="000000"/>
                <w:kern w:val="0"/>
              </w:rPr>
              <w:t>1.0892941</w:t>
            </w:r>
          </w:p>
        </w:tc>
      </w:tr>
      <w:tr w:rsidR="00BD6BE2" w:rsidRPr="00F827A9">
        <w:trPr>
          <w:trHeight w:val="270"/>
        </w:trPr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6BE2" w:rsidRPr="00C656EB" w:rsidRDefault="00BD6BE2" w:rsidP="001163D5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C656EB">
              <w:rPr>
                <w:rFonts w:ascii="Times New Roman" w:hAnsi="Times New Roman" w:cs="Times New Roman"/>
                <w:color w:val="000000"/>
                <w:kern w:val="0"/>
              </w:rPr>
              <w:t>GCC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6BE2" w:rsidRPr="00C656EB" w:rsidRDefault="00BD6BE2" w:rsidP="001163D5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C656EB">
              <w:rPr>
                <w:rFonts w:ascii="Times New Roman" w:hAnsi="Times New Roman" w:cs="Times New Roman"/>
                <w:color w:val="000000"/>
                <w:kern w:val="0"/>
              </w:rPr>
              <w:t>A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6BE2" w:rsidRPr="00C656EB" w:rsidRDefault="00BD6BE2" w:rsidP="001163D5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C656EB">
              <w:rPr>
                <w:rFonts w:ascii="Times New Roman" w:hAnsi="Times New Roman" w:cs="Times New Roman"/>
                <w:color w:val="000000"/>
                <w:kern w:val="0"/>
              </w:rPr>
              <w:t>225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6BE2" w:rsidRPr="00C656EB" w:rsidRDefault="00BD6BE2" w:rsidP="001163D5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C656EB">
              <w:rPr>
                <w:rFonts w:ascii="Times New Roman" w:hAnsi="Times New Roman" w:cs="Times New Roman"/>
                <w:color w:val="000000"/>
                <w:kern w:val="0"/>
              </w:rPr>
              <w:t>0.162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6BE2" w:rsidRPr="00C656EB" w:rsidRDefault="00BD6BE2" w:rsidP="001163D5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C656EB">
              <w:rPr>
                <w:rFonts w:ascii="Times New Roman" w:hAnsi="Times New Roman" w:cs="Times New Roman"/>
                <w:color w:val="000000"/>
                <w:kern w:val="0"/>
              </w:rPr>
              <w:t>8.601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6BE2" w:rsidRPr="00C656EB" w:rsidRDefault="00BD6BE2" w:rsidP="001163D5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C656EB">
              <w:rPr>
                <w:rFonts w:ascii="Times New Roman" w:hAnsi="Times New Roman" w:cs="Times New Roman"/>
                <w:color w:val="000000"/>
                <w:kern w:val="0"/>
              </w:rPr>
              <w:t>0.6832941</w:t>
            </w:r>
          </w:p>
        </w:tc>
      </w:tr>
      <w:tr w:rsidR="00BD6BE2" w:rsidRPr="00F827A9">
        <w:trPr>
          <w:trHeight w:val="270"/>
        </w:trPr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6BE2" w:rsidRPr="00C656EB" w:rsidRDefault="00BD6BE2" w:rsidP="001163D5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C656EB">
              <w:rPr>
                <w:rFonts w:ascii="Times New Roman" w:hAnsi="Times New Roman" w:cs="Times New Roman"/>
                <w:color w:val="000000"/>
                <w:kern w:val="0"/>
              </w:rPr>
              <w:t>GCG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6BE2" w:rsidRPr="00C656EB" w:rsidRDefault="00BD6BE2" w:rsidP="001163D5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C656EB">
              <w:rPr>
                <w:rFonts w:ascii="Times New Roman" w:hAnsi="Times New Roman" w:cs="Times New Roman"/>
                <w:color w:val="000000"/>
                <w:kern w:val="0"/>
              </w:rPr>
              <w:t>A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6BE2" w:rsidRPr="00C656EB" w:rsidRDefault="00BD6BE2" w:rsidP="001163D5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C656EB">
              <w:rPr>
                <w:rFonts w:ascii="Times New Roman" w:hAnsi="Times New Roman" w:cs="Times New Roman"/>
                <w:color w:val="000000"/>
                <w:kern w:val="0"/>
              </w:rPr>
              <w:t>161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6BE2" w:rsidRPr="00C656EB" w:rsidRDefault="00BD6BE2" w:rsidP="001163D5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C656EB">
              <w:rPr>
                <w:rFonts w:ascii="Times New Roman" w:hAnsi="Times New Roman" w:cs="Times New Roman"/>
                <w:color w:val="000000"/>
                <w:kern w:val="0"/>
              </w:rPr>
              <w:t>0.116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6BE2" w:rsidRPr="00C656EB" w:rsidRDefault="00BD6BE2" w:rsidP="001163D5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C656EB">
              <w:rPr>
                <w:rFonts w:ascii="Times New Roman" w:hAnsi="Times New Roman" w:cs="Times New Roman"/>
                <w:color w:val="000000"/>
                <w:kern w:val="0"/>
              </w:rPr>
              <w:t>6.154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6BE2" w:rsidRPr="00C656EB" w:rsidRDefault="00BD6BE2" w:rsidP="001163D5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C656EB">
              <w:rPr>
                <w:rFonts w:ascii="Times New Roman" w:hAnsi="Times New Roman" w:cs="Times New Roman"/>
                <w:color w:val="000000"/>
                <w:kern w:val="0"/>
              </w:rPr>
              <w:t>0.4284706</w:t>
            </w:r>
          </w:p>
        </w:tc>
      </w:tr>
      <w:tr w:rsidR="00BD6BE2" w:rsidRPr="00F827A9">
        <w:trPr>
          <w:trHeight w:val="270"/>
        </w:trPr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6BE2" w:rsidRPr="00C656EB" w:rsidRDefault="00BD6BE2" w:rsidP="001163D5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C656EB">
              <w:rPr>
                <w:rFonts w:ascii="Times New Roman" w:hAnsi="Times New Roman" w:cs="Times New Roman"/>
                <w:color w:val="000000"/>
                <w:kern w:val="0"/>
              </w:rPr>
              <w:t>GCT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6BE2" w:rsidRPr="00C656EB" w:rsidRDefault="00BD6BE2" w:rsidP="001163D5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C656EB">
              <w:rPr>
                <w:rFonts w:ascii="Times New Roman" w:hAnsi="Times New Roman" w:cs="Times New Roman"/>
                <w:color w:val="000000"/>
                <w:kern w:val="0"/>
              </w:rPr>
              <w:t>A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6BE2" w:rsidRPr="00C656EB" w:rsidRDefault="00BD6BE2" w:rsidP="001163D5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C656EB">
              <w:rPr>
                <w:rFonts w:ascii="Times New Roman" w:hAnsi="Times New Roman" w:cs="Times New Roman"/>
                <w:color w:val="000000"/>
                <w:kern w:val="0"/>
              </w:rPr>
              <w:t>617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6BE2" w:rsidRPr="00C656EB" w:rsidRDefault="00BD6BE2" w:rsidP="001163D5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C656EB">
              <w:rPr>
                <w:rFonts w:ascii="Times New Roman" w:hAnsi="Times New Roman" w:cs="Times New Roman"/>
                <w:color w:val="000000"/>
                <w:kern w:val="0"/>
              </w:rPr>
              <w:t>0.445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6BE2" w:rsidRPr="00C656EB" w:rsidRDefault="00BD6BE2" w:rsidP="001163D5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C656EB">
              <w:rPr>
                <w:rFonts w:ascii="Times New Roman" w:hAnsi="Times New Roman" w:cs="Times New Roman"/>
                <w:color w:val="000000"/>
                <w:kern w:val="0"/>
              </w:rPr>
              <w:t>23.586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6BE2" w:rsidRPr="00C656EB" w:rsidRDefault="00BD6BE2" w:rsidP="001163D5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C656EB">
              <w:rPr>
                <w:rFonts w:ascii="Times New Roman" w:hAnsi="Times New Roman" w:cs="Times New Roman"/>
                <w:color w:val="000000"/>
                <w:kern w:val="0"/>
              </w:rPr>
              <w:t>1.7042353</w:t>
            </w:r>
          </w:p>
        </w:tc>
      </w:tr>
      <w:tr w:rsidR="00BD6BE2" w:rsidRPr="00F827A9">
        <w:trPr>
          <w:trHeight w:val="270"/>
        </w:trPr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6BE2" w:rsidRPr="00C656EB" w:rsidRDefault="00BD6BE2" w:rsidP="001163D5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C656EB">
              <w:rPr>
                <w:rFonts w:ascii="Times New Roman" w:hAnsi="Times New Roman" w:cs="Times New Roman"/>
                <w:color w:val="000000"/>
                <w:kern w:val="0"/>
              </w:rPr>
              <w:t>GGA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6BE2" w:rsidRPr="00C656EB" w:rsidRDefault="00BD6BE2" w:rsidP="001163D5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C656EB">
              <w:rPr>
                <w:rFonts w:ascii="Times New Roman" w:hAnsi="Times New Roman" w:cs="Times New Roman"/>
                <w:color w:val="000000"/>
                <w:kern w:val="0"/>
              </w:rPr>
              <w:t>G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6BE2" w:rsidRPr="00C656EB" w:rsidRDefault="00BD6BE2" w:rsidP="001163D5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C656EB">
              <w:rPr>
                <w:rFonts w:ascii="Times New Roman" w:hAnsi="Times New Roman" w:cs="Times New Roman"/>
                <w:color w:val="000000"/>
                <w:kern w:val="0"/>
              </w:rPr>
              <w:t>682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6BE2" w:rsidRPr="00C656EB" w:rsidRDefault="00BD6BE2" w:rsidP="001163D5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C656EB">
              <w:rPr>
                <w:rFonts w:ascii="Times New Roman" w:hAnsi="Times New Roman" w:cs="Times New Roman"/>
                <w:color w:val="000000"/>
                <w:kern w:val="0"/>
              </w:rPr>
              <w:t>0.394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6BE2" w:rsidRPr="00C656EB" w:rsidRDefault="00BD6BE2" w:rsidP="001163D5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C656EB">
              <w:rPr>
                <w:rFonts w:ascii="Times New Roman" w:hAnsi="Times New Roman" w:cs="Times New Roman"/>
                <w:color w:val="000000"/>
                <w:kern w:val="0"/>
              </w:rPr>
              <w:t>26.07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6BE2" w:rsidRPr="00C656EB" w:rsidRDefault="00BD6BE2" w:rsidP="001163D5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C656EB">
              <w:rPr>
                <w:rFonts w:ascii="Times New Roman" w:hAnsi="Times New Roman" w:cs="Times New Roman"/>
                <w:color w:val="000000"/>
                <w:kern w:val="0"/>
              </w:rPr>
              <w:t>1.5734118</w:t>
            </w:r>
          </w:p>
        </w:tc>
      </w:tr>
      <w:tr w:rsidR="00BD6BE2" w:rsidRPr="00F827A9">
        <w:trPr>
          <w:trHeight w:val="270"/>
        </w:trPr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6BE2" w:rsidRPr="00C656EB" w:rsidRDefault="00BD6BE2" w:rsidP="001163D5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C656EB">
              <w:rPr>
                <w:rFonts w:ascii="Times New Roman" w:hAnsi="Times New Roman" w:cs="Times New Roman"/>
                <w:color w:val="000000"/>
                <w:kern w:val="0"/>
              </w:rPr>
              <w:t>GGC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6BE2" w:rsidRPr="00C656EB" w:rsidRDefault="00BD6BE2" w:rsidP="001163D5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C656EB">
              <w:rPr>
                <w:rFonts w:ascii="Times New Roman" w:hAnsi="Times New Roman" w:cs="Times New Roman"/>
                <w:color w:val="000000"/>
                <w:kern w:val="0"/>
              </w:rPr>
              <w:t>G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6BE2" w:rsidRPr="00C656EB" w:rsidRDefault="00BD6BE2" w:rsidP="001163D5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C656EB">
              <w:rPr>
                <w:rFonts w:ascii="Times New Roman" w:hAnsi="Times New Roman" w:cs="Times New Roman"/>
                <w:color w:val="000000"/>
                <w:kern w:val="0"/>
              </w:rPr>
              <w:t>165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6BE2" w:rsidRPr="00C656EB" w:rsidRDefault="00BD6BE2" w:rsidP="001163D5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C656EB">
              <w:rPr>
                <w:rFonts w:ascii="Times New Roman" w:hAnsi="Times New Roman" w:cs="Times New Roman"/>
                <w:color w:val="000000"/>
                <w:kern w:val="0"/>
              </w:rPr>
              <w:t>0.095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6BE2" w:rsidRPr="00C656EB" w:rsidRDefault="00BD6BE2" w:rsidP="001163D5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C656EB">
              <w:rPr>
                <w:rFonts w:ascii="Times New Roman" w:hAnsi="Times New Roman" w:cs="Times New Roman"/>
                <w:color w:val="000000"/>
                <w:kern w:val="0"/>
              </w:rPr>
              <w:t>6.307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6BE2" w:rsidRPr="00C656EB" w:rsidRDefault="00BD6BE2" w:rsidP="001163D5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C656EB">
              <w:rPr>
                <w:rFonts w:ascii="Times New Roman" w:hAnsi="Times New Roman" w:cs="Times New Roman"/>
                <w:color w:val="000000"/>
                <w:kern w:val="0"/>
              </w:rPr>
              <w:t>0.4008235</w:t>
            </w:r>
          </w:p>
        </w:tc>
      </w:tr>
      <w:tr w:rsidR="00BD6BE2" w:rsidRPr="00F827A9">
        <w:trPr>
          <w:trHeight w:val="270"/>
        </w:trPr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6BE2" w:rsidRPr="00C656EB" w:rsidRDefault="00BD6BE2" w:rsidP="001163D5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C656EB">
              <w:rPr>
                <w:rFonts w:ascii="Times New Roman" w:hAnsi="Times New Roman" w:cs="Times New Roman"/>
                <w:color w:val="000000"/>
                <w:kern w:val="0"/>
              </w:rPr>
              <w:t>GGG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6BE2" w:rsidRPr="00C656EB" w:rsidRDefault="00BD6BE2" w:rsidP="001163D5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C656EB">
              <w:rPr>
                <w:rFonts w:ascii="Times New Roman" w:hAnsi="Times New Roman" w:cs="Times New Roman"/>
                <w:color w:val="000000"/>
                <w:kern w:val="0"/>
              </w:rPr>
              <w:t>G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6BE2" w:rsidRPr="00C656EB" w:rsidRDefault="00BD6BE2" w:rsidP="001163D5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C656EB">
              <w:rPr>
                <w:rFonts w:ascii="Times New Roman" w:hAnsi="Times New Roman" w:cs="Times New Roman"/>
                <w:color w:val="000000"/>
                <w:kern w:val="0"/>
              </w:rPr>
              <w:t>321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6BE2" w:rsidRPr="00C656EB" w:rsidRDefault="00BD6BE2" w:rsidP="001163D5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C656EB">
              <w:rPr>
                <w:rFonts w:ascii="Times New Roman" w:hAnsi="Times New Roman" w:cs="Times New Roman"/>
                <w:color w:val="000000"/>
                <w:kern w:val="0"/>
              </w:rPr>
              <w:t>0.185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6BE2" w:rsidRPr="00C656EB" w:rsidRDefault="00BD6BE2" w:rsidP="001163D5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C656EB">
              <w:rPr>
                <w:rFonts w:ascii="Times New Roman" w:hAnsi="Times New Roman" w:cs="Times New Roman"/>
                <w:color w:val="000000"/>
                <w:kern w:val="0"/>
              </w:rPr>
              <w:t>12.271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6BE2" w:rsidRPr="00C656EB" w:rsidRDefault="00BD6BE2" w:rsidP="001163D5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C656EB">
              <w:rPr>
                <w:rFonts w:ascii="Times New Roman" w:hAnsi="Times New Roman" w:cs="Times New Roman"/>
                <w:color w:val="000000"/>
                <w:kern w:val="0"/>
              </w:rPr>
              <w:t>0.7111765</w:t>
            </w:r>
          </w:p>
        </w:tc>
      </w:tr>
      <w:tr w:rsidR="00BD6BE2" w:rsidRPr="00F827A9">
        <w:trPr>
          <w:trHeight w:val="270"/>
        </w:trPr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6BE2" w:rsidRPr="00C656EB" w:rsidRDefault="00BD6BE2" w:rsidP="001163D5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C656EB">
              <w:rPr>
                <w:rFonts w:ascii="Times New Roman" w:hAnsi="Times New Roman" w:cs="Times New Roman"/>
                <w:color w:val="000000"/>
                <w:kern w:val="0"/>
              </w:rPr>
              <w:t>GGT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6BE2" w:rsidRPr="00C656EB" w:rsidRDefault="00BD6BE2" w:rsidP="001163D5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C656EB">
              <w:rPr>
                <w:rFonts w:ascii="Times New Roman" w:hAnsi="Times New Roman" w:cs="Times New Roman"/>
                <w:color w:val="000000"/>
                <w:kern w:val="0"/>
              </w:rPr>
              <w:t>G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6BE2" w:rsidRPr="00C656EB" w:rsidRDefault="00BD6BE2" w:rsidP="001163D5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C656EB">
              <w:rPr>
                <w:rFonts w:ascii="Times New Roman" w:hAnsi="Times New Roman" w:cs="Times New Roman"/>
                <w:color w:val="000000"/>
                <w:kern w:val="0"/>
              </w:rPr>
              <w:t>565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6BE2" w:rsidRPr="00C656EB" w:rsidRDefault="00BD6BE2" w:rsidP="001163D5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C656EB">
              <w:rPr>
                <w:rFonts w:ascii="Times New Roman" w:hAnsi="Times New Roman" w:cs="Times New Roman"/>
                <w:color w:val="000000"/>
                <w:kern w:val="0"/>
              </w:rPr>
              <w:t>0.326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6BE2" w:rsidRPr="00C656EB" w:rsidRDefault="00BD6BE2" w:rsidP="001163D5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C656EB">
              <w:rPr>
                <w:rFonts w:ascii="Times New Roman" w:hAnsi="Times New Roman" w:cs="Times New Roman"/>
                <w:color w:val="000000"/>
                <w:kern w:val="0"/>
              </w:rPr>
              <w:t>21.598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6BE2" w:rsidRPr="00C656EB" w:rsidRDefault="00BD6BE2" w:rsidP="001163D5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C656EB">
              <w:rPr>
                <w:rFonts w:ascii="Times New Roman" w:hAnsi="Times New Roman" w:cs="Times New Roman"/>
                <w:color w:val="000000"/>
                <w:kern w:val="0"/>
              </w:rPr>
              <w:t>1.2197647</w:t>
            </w:r>
          </w:p>
        </w:tc>
      </w:tr>
      <w:tr w:rsidR="00BD6BE2" w:rsidRPr="00F827A9">
        <w:trPr>
          <w:trHeight w:val="270"/>
        </w:trPr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6BE2" w:rsidRPr="00C656EB" w:rsidRDefault="00BD6BE2" w:rsidP="001163D5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C656EB">
              <w:rPr>
                <w:rFonts w:ascii="Times New Roman" w:hAnsi="Times New Roman" w:cs="Times New Roman"/>
                <w:color w:val="000000"/>
                <w:kern w:val="0"/>
              </w:rPr>
              <w:t>GTA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6BE2" w:rsidRPr="00C656EB" w:rsidRDefault="00BD6BE2" w:rsidP="001163D5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C656EB">
              <w:rPr>
                <w:rFonts w:ascii="Times New Roman" w:hAnsi="Times New Roman" w:cs="Times New Roman"/>
                <w:color w:val="000000"/>
                <w:kern w:val="0"/>
              </w:rPr>
              <w:t>V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6BE2" w:rsidRPr="00C656EB" w:rsidRDefault="00BD6BE2" w:rsidP="001163D5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C656EB">
              <w:rPr>
                <w:rFonts w:ascii="Times New Roman" w:hAnsi="Times New Roman" w:cs="Times New Roman"/>
                <w:color w:val="000000"/>
                <w:kern w:val="0"/>
              </w:rPr>
              <w:t>506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6BE2" w:rsidRPr="00C656EB" w:rsidRDefault="00BD6BE2" w:rsidP="001163D5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C656EB">
              <w:rPr>
                <w:rFonts w:ascii="Times New Roman" w:hAnsi="Times New Roman" w:cs="Times New Roman"/>
                <w:color w:val="000000"/>
                <w:kern w:val="0"/>
              </w:rPr>
              <w:t>0.372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6BE2" w:rsidRPr="00C656EB" w:rsidRDefault="00BD6BE2" w:rsidP="001163D5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C656EB">
              <w:rPr>
                <w:rFonts w:ascii="Times New Roman" w:hAnsi="Times New Roman" w:cs="Times New Roman"/>
                <w:color w:val="000000"/>
                <w:kern w:val="0"/>
              </w:rPr>
              <w:t>19.343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6BE2" w:rsidRPr="00C656EB" w:rsidRDefault="00BD6BE2" w:rsidP="001163D5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C656EB">
              <w:rPr>
                <w:rFonts w:ascii="Times New Roman" w:hAnsi="Times New Roman" w:cs="Times New Roman"/>
                <w:color w:val="000000"/>
                <w:kern w:val="0"/>
              </w:rPr>
              <w:t>1.5267059</w:t>
            </w:r>
          </w:p>
        </w:tc>
      </w:tr>
      <w:tr w:rsidR="00BD6BE2" w:rsidRPr="00F827A9">
        <w:trPr>
          <w:trHeight w:val="270"/>
        </w:trPr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6BE2" w:rsidRPr="00C656EB" w:rsidRDefault="00BD6BE2" w:rsidP="001163D5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C656EB">
              <w:rPr>
                <w:rFonts w:ascii="Times New Roman" w:hAnsi="Times New Roman" w:cs="Times New Roman"/>
                <w:color w:val="000000"/>
                <w:kern w:val="0"/>
              </w:rPr>
              <w:t>GTC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6BE2" w:rsidRPr="00C656EB" w:rsidRDefault="00BD6BE2" w:rsidP="001163D5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C656EB">
              <w:rPr>
                <w:rFonts w:ascii="Times New Roman" w:hAnsi="Times New Roman" w:cs="Times New Roman"/>
                <w:color w:val="000000"/>
                <w:kern w:val="0"/>
              </w:rPr>
              <w:t>V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6BE2" w:rsidRPr="00C656EB" w:rsidRDefault="00BD6BE2" w:rsidP="001163D5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C656EB">
              <w:rPr>
                <w:rFonts w:ascii="Times New Roman" w:hAnsi="Times New Roman" w:cs="Times New Roman"/>
                <w:color w:val="000000"/>
                <w:kern w:val="0"/>
              </w:rPr>
              <w:t>165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6BE2" w:rsidRPr="00C656EB" w:rsidRDefault="00BD6BE2" w:rsidP="001163D5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C656EB">
              <w:rPr>
                <w:rFonts w:ascii="Times New Roman" w:hAnsi="Times New Roman" w:cs="Times New Roman"/>
                <w:color w:val="000000"/>
                <w:kern w:val="0"/>
              </w:rPr>
              <w:t>0.121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6BE2" w:rsidRPr="00C656EB" w:rsidRDefault="00BD6BE2" w:rsidP="001163D5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C656EB">
              <w:rPr>
                <w:rFonts w:ascii="Times New Roman" w:hAnsi="Times New Roman" w:cs="Times New Roman"/>
                <w:color w:val="000000"/>
                <w:kern w:val="0"/>
              </w:rPr>
              <w:t>6.307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6BE2" w:rsidRPr="00C656EB" w:rsidRDefault="00BD6BE2" w:rsidP="001163D5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C656EB">
              <w:rPr>
                <w:rFonts w:ascii="Times New Roman" w:hAnsi="Times New Roman" w:cs="Times New Roman"/>
                <w:color w:val="000000"/>
                <w:kern w:val="0"/>
              </w:rPr>
              <w:t>0.4817647</w:t>
            </w:r>
          </w:p>
        </w:tc>
      </w:tr>
      <w:tr w:rsidR="00BD6BE2" w:rsidRPr="00F827A9">
        <w:trPr>
          <w:trHeight w:val="270"/>
        </w:trPr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6BE2" w:rsidRPr="00C656EB" w:rsidRDefault="00BD6BE2" w:rsidP="001163D5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C656EB">
              <w:rPr>
                <w:rFonts w:ascii="Times New Roman" w:hAnsi="Times New Roman" w:cs="Times New Roman"/>
                <w:color w:val="000000"/>
                <w:kern w:val="0"/>
              </w:rPr>
              <w:t>GTG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6BE2" w:rsidRPr="00C656EB" w:rsidRDefault="00BD6BE2" w:rsidP="001163D5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C656EB">
              <w:rPr>
                <w:rFonts w:ascii="Times New Roman" w:hAnsi="Times New Roman" w:cs="Times New Roman"/>
                <w:color w:val="000000"/>
                <w:kern w:val="0"/>
              </w:rPr>
              <w:t>V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6BE2" w:rsidRPr="00C656EB" w:rsidRDefault="00BD6BE2" w:rsidP="001163D5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C656EB">
              <w:rPr>
                <w:rFonts w:ascii="Times New Roman" w:hAnsi="Times New Roman" w:cs="Times New Roman"/>
                <w:color w:val="000000"/>
                <w:kern w:val="0"/>
              </w:rPr>
              <w:t>191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6BE2" w:rsidRPr="00C656EB" w:rsidRDefault="00BD6BE2" w:rsidP="001163D5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C656EB">
              <w:rPr>
                <w:rFonts w:ascii="Times New Roman" w:hAnsi="Times New Roman" w:cs="Times New Roman"/>
                <w:color w:val="000000"/>
                <w:kern w:val="0"/>
              </w:rPr>
              <w:t>0.14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6BE2" w:rsidRPr="00C656EB" w:rsidRDefault="00BD6BE2" w:rsidP="001163D5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C656EB">
              <w:rPr>
                <w:rFonts w:ascii="Times New Roman" w:hAnsi="Times New Roman" w:cs="Times New Roman"/>
                <w:color w:val="000000"/>
                <w:kern w:val="0"/>
              </w:rPr>
              <w:t>7.301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6BE2" w:rsidRPr="00C656EB" w:rsidRDefault="00BD6BE2" w:rsidP="001163D5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C656EB">
              <w:rPr>
                <w:rFonts w:ascii="Times New Roman" w:hAnsi="Times New Roman" w:cs="Times New Roman"/>
                <w:color w:val="000000"/>
                <w:kern w:val="0"/>
              </w:rPr>
              <w:t>0.5161176</w:t>
            </w:r>
          </w:p>
        </w:tc>
      </w:tr>
      <w:tr w:rsidR="00BD6BE2" w:rsidRPr="00F827A9">
        <w:trPr>
          <w:trHeight w:val="270"/>
        </w:trPr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6BE2" w:rsidRPr="00C656EB" w:rsidRDefault="00BD6BE2" w:rsidP="001163D5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C656EB">
              <w:rPr>
                <w:rFonts w:ascii="Times New Roman" w:hAnsi="Times New Roman" w:cs="Times New Roman"/>
                <w:color w:val="000000"/>
                <w:kern w:val="0"/>
              </w:rPr>
              <w:t>GTT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6BE2" w:rsidRPr="00C656EB" w:rsidRDefault="00BD6BE2" w:rsidP="001163D5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C656EB">
              <w:rPr>
                <w:rFonts w:ascii="Times New Roman" w:hAnsi="Times New Roman" w:cs="Times New Roman"/>
                <w:color w:val="000000"/>
                <w:kern w:val="0"/>
              </w:rPr>
              <w:t>V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6BE2" w:rsidRPr="00C656EB" w:rsidRDefault="00BD6BE2" w:rsidP="001163D5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C656EB">
              <w:rPr>
                <w:rFonts w:ascii="Times New Roman" w:hAnsi="Times New Roman" w:cs="Times New Roman"/>
                <w:color w:val="000000"/>
                <w:kern w:val="0"/>
              </w:rPr>
              <w:t>499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6BE2" w:rsidRPr="00C656EB" w:rsidRDefault="00BD6BE2" w:rsidP="001163D5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C656EB">
              <w:rPr>
                <w:rFonts w:ascii="Times New Roman" w:hAnsi="Times New Roman" w:cs="Times New Roman"/>
                <w:color w:val="000000"/>
                <w:kern w:val="0"/>
              </w:rPr>
              <w:t>0.367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6BE2" w:rsidRPr="00C656EB" w:rsidRDefault="00BD6BE2" w:rsidP="001163D5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C656EB">
              <w:rPr>
                <w:rFonts w:ascii="Times New Roman" w:hAnsi="Times New Roman" w:cs="Times New Roman"/>
                <w:color w:val="000000"/>
                <w:kern w:val="0"/>
              </w:rPr>
              <w:t>19.075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6BE2" w:rsidRPr="00C656EB" w:rsidRDefault="00BD6BE2" w:rsidP="001163D5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C656EB">
              <w:rPr>
                <w:rFonts w:ascii="Times New Roman" w:hAnsi="Times New Roman" w:cs="Times New Roman"/>
                <w:color w:val="000000"/>
                <w:kern w:val="0"/>
              </w:rPr>
              <w:t>1.4752941</w:t>
            </w:r>
          </w:p>
        </w:tc>
      </w:tr>
      <w:tr w:rsidR="00BD6BE2" w:rsidRPr="00F827A9">
        <w:trPr>
          <w:trHeight w:val="270"/>
        </w:trPr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6BE2" w:rsidRPr="00C656EB" w:rsidRDefault="00BD6BE2" w:rsidP="001163D5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C656EB">
              <w:rPr>
                <w:rFonts w:ascii="Times New Roman" w:hAnsi="Times New Roman" w:cs="Times New Roman"/>
                <w:color w:val="000000"/>
                <w:kern w:val="0"/>
              </w:rPr>
              <w:t>TAA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6BE2" w:rsidRPr="00C656EB" w:rsidRDefault="00BD6BE2" w:rsidP="001163D5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C656EB">
              <w:rPr>
                <w:rFonts w:ascii="Times New Roman" w:hAnsi="Times New Roman" w:cs="Times New Roman"/>
                <w:color w:val="000000"/>
                <w:kern w:val="0"/>
              </w:rPr>
              <w:t>*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6BE2" w:rsidRPr="00C656EB" w:rsidRDefault="00BD6BE2" w:rsidP="001163D5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C656EB">
              <w:rPr>
                <w:rFonts w:ascii="Times New Roman" w:hAnsi="Times New Roman" w:cs="Times New Roman"/>
                <w:color w:val="000000"/>
                <w:kern w:val="0"/>
              </w:rPr>
              <w:t>37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6BE2" w:rsidRPr="00C656EB" w:rsidRDefault="00BD6BE2" w:rsidP="001163D5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C656EB">
              <w:rPr>
                <w:rFonts w:ascii="Times New Roman" w:hAnsi="Times New Roman" w:cs="Times New Roman"/>
                <w:color w:val="000000"/>
                <w:kern w:val="0"/>
              </w:rPr>
              <w:t>0.435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6BE2" w:rsidRPr="00C656EB" w:rsidRDefault="00BD6BE2" w:rsidP="001163D5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C656EB">
              <w:rPr>
                <w:rFonts w:ascii="Times New Roman" w:hAnsi="Times New Roman" w:cs="Times New Roman"/>
                <w:color w:val="000000"/>
                <w:kern w:val="0"/>
              </w:rPr>
              <w:t>1.414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6BE2" w:rsidRPr="00C656EB" w:rsidRDefault="00BD6BE2" w:rsidP="001163D5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C656EB">
              <w:rPr>
                <w:rFonts w:ascii="Times New Roman" w:hAnsi="Times New Roman" w:cs="Times New Roman"/>
                <w:color w:val="000000"/>
                <w:kern w:val="0"/>
              </w:rPr>
              <w:t>1.3058824</w:t>
            </w:r>
          </w:p>
        </w:tc>
      </w:tr>
      <w:tr w:rsidR="00BD6BE2" w:rsidRPr="00F827A9">
        <w:trPr>
          <w:trHeight w:val="270"/>
        </w:trPr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6BE2" w:rsidRPr="00C656EB" w:rsidRDefault="00BD6BE2" w:rsidP="001163D5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C656EB">
              <w:rPr>
                <w:rFonts w:ascii="Times New Roman" w:hAnsi="Times New Roman" w:cs="Times New Roman"/>
                <w:color w:val="000000"/>
                <w:kern w:val="0"/>
              </w:rPr>
              <w:t>TAC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6BE2" w:rsidRPr="00C656EB" w:rsidRDefault="00BD6BE2" w:rsidP="001163D5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C656EB">
              <w:rPr>
                <w:rFonts w:ascii="Times New Roman" w:hAnsi="Times New Roman" w:cs="Times New Roman"/>
                <w:color w:val="000000"/>
                <w:kern w:val="0"/>
              </w:rPr>
              <w:t>Y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6BE2" w:rsidRPr="00C656EB" w:rsidRDefault="00BD6BE2" w:rsidP="001163D5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C656EB">
              <w:rPr>
                <w:rFonts w:ascii="Times New Roman" w:hAnsi="Times New Roman" w:cs="Times New Roman"/>
                <w:color w:val="000000"/>
                <w:kern w:val="0"/>
              </w:rPr>
              <w:t>190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6BE2" w:rsidRPr="00C656EB" w:rsidRDefault="00BD6BE2" w:rsidP="001163D5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C656EB">
              <w:rPr>
                <w:rFonts w:ascii="Times New Roman" w:hAnsi="Times New Roman" w:cs="Times New Roman"/>
                <w:color w:val="000000"/>
                <w:kern w:val="0"/>
              </w:rPr>
              <w:t>0.192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6BE2" w:rsidRPr="00C656EB" w:rsidRDefault="00BD6BE2" w:rsidP="001163D5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C656EB">
              <w:rPr>
                <w:rFonts w:ascii="Times New Roman" w:hAnsi="Times New Roman" w:cs="Times New Roman"/>
                <w:color w:val="000000"/>
                <w:kern w:val="0"/>
              </w:rPr>
              <w:t>7.263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6BE2" w:rsidRPr="00C656EB" w:rsidRDefault="00BD6BE2" w:rsidP="001163D5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C656EB">
              <w:rPr>
                <w:rFonts w:ascii="Times New Roman" w:hAnsi="Times New Roman" w:cs="Times New Roman"/>
                <w:color w:val="000000"/>
                <w:kern w:val="0"/>
              </w:rPr>
              <w:t>0.3232941</w:t>
            </w:r>
          </w:p>
        </w:tc>
      </w:tr>
      <w:tr w:rsidR="00BD6BE2" w:rsidRPr="00F827A9">
        <w:trPr>
          <w:trHeight w:val="270"/>
        </w:trPr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6BE2" w:rsidRPr="00C656EB" w:rsidRDefault="00BD6BE2" w:rsidP="001163D5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C656EB">
              <w:rPr>
                <w:rFonts w:ascii="Times New Roman" w:hAnsi="Times New Roman" w:cs="Times New Roman"/>
                <w:color w:val="000000"/>
                <w:kern w:val="0"/>
              </w:rPr>
              <w:t>TAG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6BE2" w:rsidRPr="00C656EB" w:rsidRDefault="00BD6BE2" w:rsidP="001163D5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C656EB">
              <w:rPr>
                <w:rFonts w:ascii="Times New Roman" w:hAnsi="Times New Roman" w:cs="Times New Roman"/>
                <w:color w:val="000000"/>
                <w:kern w:val="0"/>
              </w:rPr>
              <w:t>*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6BE2" w:rsidRPr="00C656EB" w:rsidRDefault="00BD6BE2" w:rsidP="001163D5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C656EB">
              <w:rPr>
                <w:rFonts w:ascii="Times New Roman" w:hAnsi="Times New Roman" w:cs="Times New Roman"/>
                <w:color w:val="000000"/>
                <w:kern w:val="0"/>
              </w:rPr>
              <w:t>26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6BE2" w:rsidRPr="00C656EB" w:rsidRDefault="00BD6BE2" w:rsidP="001163D5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C656EB">
              <w:rPr>
                <w:rFonts w:ascii="Times New Roman" w:hAnsi="Times New Roman" w:cs="Times New Roman"/>
                <w:color w:val="000000"/>
                <w:kern w:val="0"/>
              </w:rPr>
              <w:t>0.306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6BE2" w:rsidRPr="00C656EB" w:rsidRDefault="00BD6BE2" w:rsidP="001163D5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C656EB">
              <w:rPr>
                <w:rFonts w:ascii="Times New Roman" w:hAnsi="Times New Roman" w:cs="Times New Roman"/>
                <w:color w:val="000000"/>
                <w:kern w:val="0"/>
              </w:rPr>
              <w:t>0.994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6BE2" w:rsidRPr="00C656EB" w:rsidRDefault="00BD6BE2" w:rsidP="001163D5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C656EB">
              <w:rPr>
                <w:rFonts w:ascii="Times New Roman" w:hAnsi="Times New Roman" w:cs="Times New Roman"/>
                <w:color w:val="000000"/>
                <w:kern w:val="0"/>
              </w:rPr>
              <w:t>0.9176471</w:t>
            </w:r>
          </w:p>
        </w:tc>
      </w:tr>
      <w:tr w:rsidR="00BD6BE2" w:rsidRPr="00F827A9">
        <w:trPr>
          <w:trHeight w:val="270"/>
        </w:trPr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6BE2" w:rsidRPr="00C656EB" w:rsidRDefault="00BD6BE2" w:rsidP="001163D5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C656EB">
              <w:rPr>
                <w:rFonts w:ascii="Times New Roman" w:hAnsi="Times New Roman" w:cs="Times New Roman"/>
                <w:color w:val="000000"/>
                <w:kern w:val="0"/>
              </w:rPr>
              <w:t>TAT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6BE2" w:rsidRPr="00C656EB" w:rsidRDefault="00BD6BE2" w:rsidP="001163D5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C656EB">
              <w:rPr>
                <w:rFonts w:ascii="Times New Roman" w:hAnsi="Times New Roman" w:cs="Times New Roman"/>
                <w:color w:val="000000"/>
                <w:kern w:val="0"/>
              </w:rPr>
              <w:t>Y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6BE2" w:rsidRPr="00C656EB" w:rsidRDefault="00BD6BE2" w:rsidP="001163D5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C656EB">
              <w:rPr>
                <w:rFonts w:ascii="Times New Roman" w:hAnsi="Times New Roman" w:cs="Times New Roman"/>
                <w:color w:val="000000"/>
                <w:kern w:val="0"/>
              </w:rPr>
              <w:t>798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6BE2" w:rsidRPr="00C656EB" w:rsidRDefault="00BD6BE2" w:rsidP="001163D5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C656EB">
              <w:rPr>
                <w:rFonts w:ascii="Times New Roman" w:hAnsi="Times New Roman" w:cs="Times New Roman"/>
                <w:color w:val="000000"/>
                <w:kern w:val="0"/>
              </w:rPr>
              <w:t>0.808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6BE2" w:rsidRPr="00C656EB" w:rsidRDefault="00BD6BE2" w:rsidP="001163D5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C656EB">
              <w:rPr>
                <w:rFonts w:ascii="Times New Roman" w:hAnsi="Times New Roman" w:cs="Times New Roman"/>
                <w:color w:val="000000"/>
                <w:kern w:val="0"/>
              </w:rPr>
              <w:t>30.505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6BE2" w:rsidRPr="00C656EB" w:rsidRDefault="00BD6BE2" w:rsidP="001163D5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C656EB">
              <w:rPr>
                <w:rFonts w:ascii="Times New Roman" w:hAnsi="Times New Roman" w:cs="Times New Roman"/>
                <w:color w:val="000000"/>
                <w:kern w:val="0"/>
              </w:rPr>
              <w:t>1.5825882</w:t>
            </w:r>
          </w:p>
        </w:tc>
      </w:tr>
      <w:tr w:rsidR="00BD6BE2" w:rsidRPr="00F827A9">
        <w:trPr>
          <w:trHeight w:val="270"/>
        </w:trPr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6BE2" w:rsidRPr="00C656EB" w:rsidRDefault="00BD6BE2" w:rsidP="001163D5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C656EB">
              <w:rPr>
                <w:rFonts w:ascii="Times New Roman" w:hAnsi="Times New Roman" w:cs="Times New Roman"/>
                <w:color w:val="000000"/>
                <w:kern w:val="0"/>
              </w:rPr>
              <w:t>TCA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6BE2" w:rsidRPr="00C656EB" w:rsidRDefault="00BD6BE2" w:rsidP="001163D5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C656EB">
              <w:rPr>
                <w:rFonts w:ascii="Times New Roman" w:hAnsi="Times New Roman" w:cs="Times New Roman"/>
                <w:color w:val="000000"/>
                <w:kern w:val="0"/>
              </w:rPr>
              <w:t>S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6BE2" w:rsidRPr="00C656EB" w:rsidRDefault="00BD6BE2" w:rsidP="001163D5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C656EB">
              <w:rPr>
                <w:rFonts w:ascii="Times New Roman" w:hAnsi="Times New Roman" w:cs="Times New Roman"/>
                <w:color w:val="000000"/>
                <w:kern w:val="0"/>
              </w:rPr>
              <w:t>386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6BE2" w:rsidRPr="00C656EB" w:rsidRDefault="00BD6BE2" w:rsidP="001163D5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C656EB">
              <w:rPr>
                <w:rFonts w:ascii="Times New Roman" w:hAnsi="Times New Roman" w:cs="Times New Roman"/>
                <w:color w:val="000000"/>
                <w:kern w:val="0"/>
              </w:rPr>
              <w:t>0.191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6BE2" w:rsidRPr="00C656EB" w:rsidRDefault="00BD6BE2" w:rsidP="001163D5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C656EB">
              <w:rPr>
                <w:rFonts w:ascii="Times New Roman" w:hAnsi="Times New Roman" w:cs="Times New Roman"/>
                <w:color w:val="000000"/>
                <w:kern w:val="0"/>
              </w:rPr>
              <w:t>14.755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6BE2" w:rsidRPr="00C656EB" w:rsidRDefault="00BD6BE2" w:rsidP="001163D5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C656EB">
              <w:rPr>
                <w:rFonts w:ascii="Times New Roman" w:hAnsi="Times New Roman" w:cs="Times New Roman"/>
                <w:color w:val="000000"/>
                <w:kern w:val="0"/>
              </w:rPr>
              <w:t>1.0734118</w:t>
            </w:r>
          </w:p>
        </w:tc>
      </w:tr>
      <w:tr w:rsidR="00BD6BE2" w:rsidRPr="00F827A9">
        <w:trPr>
          <w:trHeight w:val="270"/>
        </w:trPr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6BE2" w:rsidRPr="00C656EB" w:rsidRDefault="00BD6BE2" w:rsidP="001163D5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C656EB">
              <w:rPr>
                <w:rFonts w:ascii="Times New Roman" w:hAnsi="Times New Roman" w:cs="Times New Roman"/>
                <w:color w:val="000000"/>
                <w:kern w:val="0"/>
              </w:rPr>
              <w:t>TCC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6BE2" w:rsidRPr="00C656EB" w:rsidRDefault="00BD6BE2" w:rsidP="001163D5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C656EB">
              <w:rPr>
                <w:rFonts w:ascii="Times New Roman" w:hAnsi="Times New Roman" w:cs="Times New Roman"/>
                <w:color w:val="000000"/>
                <w:kern w:val="0"/>
              </w:rPr>
              <w:t>S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6BE2" w:rsidRPr="00C656EB" w:rsidRDefault="00BD6BE2" w:rsidP="001163D5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C656EB">
              <w:rPr>
                <w:rFonts w:ascii="Times New Roman" w:hAnsi="Times New Roman" w:cs="Times New Roman"/>
                <w:color w:val="000000"/>
                <w:kern w:val="0"/>
              </w:rPr>
              <w:t>313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6BE2" w:rsidRPr="00C656EB" w:rsidRDefault="00BD6BE2" w:rsidP="001163D5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C656EB">
              <w:rPr>
                <w:rFonts w:ascii="Times New Roman" w:hAnsi="Times New Roman" w:cs="Times New Roman"/>
                <w:color w:val="000000"/>
                <w:kern w:val="0"/>
              </w:rPr>
              <w:t>0.155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6BE2" w:rsidRPr="00C656EB" w:rsidRDefault="00BD6BE2" w:rsidP="001163D5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C656EB">
              <w:rPr>
                <w:rFonts w:ascii="Times New Roman" w:hAnsi="Times New Roman" w:cs="Times New Roman"/>
                <w:color w:val="000000"/>
                <w:kern w:val="0"/>
              </w:rPr>
              <w:t>11.965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6BE2" w:rsidRPr="00C656EB" w:rsidRDefault="00BD6BE2" w:rsidP="001163D5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C656EB">
              <w:rPr>
                <w:rFonts w:ascii="Times New Roman" w:hAnsi="Times New Roman" w:cs="Times New Roman"/>
                <w:color w:val="000000"/>
                <w:kern w:val="0"/>
              </w:rPr>
              <w:t>0.9235294</w:t>
            </w:r>
          </w:p>
        </w:tc>
      </w:tr>
      <w:tr w:rsidR="00BD6BE2" w:rsidRPr="00F827A9">
        <w:trPr>
          <w:trHeight w:val="270"/>
        </w:trPr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6BE2" w:rsidRPr="00C656EB" w:rsidRDefault="00BD6BE2" w:rsidP="001163D5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C656EB">
              <w:rPr>
                <w:rFonts w:ascii="Times New Roman" w:hAnsi="Times New Roman" w:cs="Times New Roman"/>
                <w:color w:val="000000"/>
                <w:kern w:val="0"/>
              </w:rPr>
              <w:t>TCG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6BE2" w:rsidRPr="00C656EB" w:rsidRDefault="00BD6BE2" w:rsidP="001163D5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C656EB">
              <w:rPr>
                <w:rFonts w:ascii="Times New Roman" w:hAnsi="Times New Roman" w:cs="Times New Roman"/>
                <w:color w:val="000000"/>
                <w:kern w:val="0"/>
              </w:rPr>
              <w:t>S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6BE2" w:rsidRPr="00C656EB" w:rsidRDefault="00BD6BE2" w:rsidP="001163D5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C656EB">
              <w:rPr>
                <w:rFonts w:ascii="Times New Roman" w:hAnsi="Times New Roman" w:cs="Times New Roman"/>
                <w:color w:val="000000"/>
                <w:kern w:val="0"/>
              </w:rPr>
              <w:t>192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6BE2" w:rsidRPr="00C656EB" w:rsidRDefault="00BD6BE2" w:rsidP="001163D5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C656EB">
              <w:rPr>
                <w:rFonts w:ascii="Times New Roman" w:hAnsi="Times New Roman" w:cs="Times New Roman"/>
                <w:color w:val="000000"/>
                <w:kern w:val="0"/>
              </w:rPr>
              <w:t>0.095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6BE2" w:rsidRPr="00C656EB" w:rsidRDefault="00BD6BE2" w:rsidP="001163D5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C656EB">
              <w:rPr>
                <w:rFonts w:ascii="Times New Roman" w:hAnsi="Times New Roman" w:cs="Times New Roman"/>
                <w:color w:val="000000"/>
                <w:kern w:val="0"/>
              </w:rPr>
              <w:t>7.339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6BE2" w:rsidRPr="00C656EB" w:rsidRDefault="00BD6BE2" w:rsidP="001163D5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C656EB">
              <w:rPr>
                <w:rFonts w:ascii="Times New Roman" w:hAnsi="Times New Roman" w:cs="Times New Roman"/>
                <w:color w:val="000000"/>
                <w:kern w:val="0"/>
              </w:rPr>
              <w:t>0.5647059</w:t>
            </w:r>
          </w:p>
        </w:tc>
      </w:tr>
      <w:tr w:rsidR="00BD6BE2" w:rsidRPr="00F827A9">
        <w:trPr>
          <w:trHeight w:val="270"/>
        </w:trPr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6BE2" w:rsidRPr="00C656EB" w:rsidRDefault="00BD6BE2" w:rsidP="001163D5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C656EB">
              <w:rPr>
                <w:rFonts w:ascii="Times New Roman" w:hAnsi="Times New Roman" w:cs="Times New Roman"/>
                <w:color w:val="000000"/>
                <w:kern w:val="0"/>
              </w:rPr>
              <w:t>TCT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6BE2" w:rsidRPr="00C656EB" w:rsidRDefault="00BD6BE2" w:rsidP="001163D5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C656EB">
              <w:rPr>
                <w:rFonts w:ascii="Times New Roman" w:hAnsi="Times New Roman" w:cs="Times New Roman"/>
                <w:color w:val="000000"/>
                <w:kern w:val="0"/>
              </w:rPr>
              <w:t>S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6BE2" w:rsidRPr="00C656EB" w:rsidRDefault="00BD6BE2" w:rsidP="001163D5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C656EB">
              <w:rPr>
                <w:rFonts w:ascii="Times New Roman" w:hAnsi="Times New Roman" w:cs="Times New Roman"/>
                <w:color w:val="000000"/>
                <w:kern w:val="0"/>
              </w:rPr>
              <w:t>604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6BE2" w:rsidRPr="00C656EB" w:rsidRDefault="00BD6BE2" w:rsidP="001163D5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C656EB">
              <w:rPr>
                <w:rFonts w:ascii="Times New Roman" w:hAnsi="Times New Roman" w:cs="Times New Roman"/>
                <w:color w:val="000000"/>
                <w:kern w:val="0"/>
              </w:rPr>
              <w:t>0.298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6BE2" w:rsidRPr="00C656EB" w:rsidRDefault="00BD6BE2" w:rsidP="001163D5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C656EB">
              <w:rPr>
                <w:rFonts w:ascii="Times New Roman" w:hAnsi="Times New Roman" w:cs="Times New Roman"/>
                <w:color w:val="000000"/>
                <w:kern w:val="0"/>
              </w:rPr>
              <w:t>23.089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6BE2" w:rsidRPr="00C656EB" w:rsidRDefault="00BD6BE2" w:rsidP="001163D5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C656EB">
              <w:rPr>
                <w:rFonts w:ascii="Times New Roman" w:hAnsi="Times New Roman" w:cs="Times New Roman"/>
                <w:color w:val="000000"/>
                <w:kern w:val="0"/>
              </w:rPr>
              <w:t>1.6648235</w:t>
            </w:r>
          </w:p>
        </w:tc>
      </w:tr>
      <w:tr w:rsidR="00BD6BE2" w:rsidRPr="00F827A9">
        <w:trPr>
          <w:trHeight w:val="270"/>
        </w:trPr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6BE2" w:rsidRPr="00C656EB" w:rsidRDefault="00BD6BE2" w:rsidP="001163D5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C656EB">
              <w:rPr>
                <w:rFonts w:ascii="Times New Roman" w:hAnsi="Times New Roman" w:cs="Times New Roman"/>
                <w:color w:val="000000"/>
                <w:kern w:val="0"/>
              </w:rPr>
              <w:t>TGA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6BE2" w:rsidRPr="00C656EB" w:rsidRDefault="00BD6BE2" w:rsidP="001163D5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C656EB">
              <w:rPr>
                <w:rFonts w:ascii="Times New Roman" w:hAnsi="Times New Roman" w:cs="Times New Roman"/>
                <w:color w:val="000000"/>
                <w:kern w:val="0"/>
              </w:rPr>
              <w:t>*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6BE2" w:rsidRPr="00C656EB" w:rsidRDefault="00BD6BE2" w:rsidP="001163D5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C656EB">
              <w:rPr>
                <w:rFonts w:ascii="Times New Roman" w:hAnsi="Times New Roman" w:cs="Times New Roman"/>
                <w:color w:val="000000"/>
                <w:kern w:val="0"/>
              </w:rPr>
              <w:t>22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6BE2" w:rsidRPr="00C656EB" w:rsidRDefault="00BD6BE2" w:rsidP="001163D5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C656EB">
              <w:rPr>
                <w:rFonts w:ascii="Times New Roman" w:hAnsi="Times New Roman" w:cs="Times New Roman"/>
                <w:color w:val="000000"/>
                <w:kern w:val="0"/>
              </w:rPr>
              <w:t>0.259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6BE2" w:rsidRPr="00C656EB" w:rsidRDefault="00BD6BE2" w:rsidP="001163D5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C656EB">
              <w:rPr>
                <w:rFonts w:ascii="Times New Roman" w:hAnsi="Times New Roman" w:cs="Times New Roman"/>
                <w:color w:val="000000"/>
                <w:kern w:val="0"/>
              </w:rPr>
              <w:t>0.841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6BE2" w:rsidRPr="00C656EB" w:rsidRDefault="00BD6BE2" w:rsidP="001163D5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C656EB">
              <w:rPr>
                <w:rFonts w:ascii="Times New Roman" w:hAnsi="Times New Roman" w:cs="Times New Roman"/>
                <w:color w:val="000000"/>
                <w:kern w:val="0"/>
              </w:rPr>
              <w:t>0.7764706</w:t>
            </w:r>
          </w:p>
        </w:tc>
      </w:tr>
      <w:tr w:rsidR="00BD6BE2" w:rsidRPr="00F827A9">
        <w:trPr>
          <w:trHeight w:val="270"/>
        </w:trPr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6BE2" w:rsidRPr="00C656EB" w:rsidRDefault="00BD6BE2" w:rsidP="001163D5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C656EB">
              <w:rPr>
                <w:rFonts w:ascii="Times New Roman" w:hAnsi="Times New Roman" w:cs="Times New Roman"/>
                <w:color w:val="000000"/>
                <w:kern w:val="0"/>
              </w:rPr>
              <w:t>TGC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6BE2" w:rsidRPr="00C656EB" w:rsidRDefault="00BD6BE2" w:rsidP="001163D5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C656EB">
              <w:rPr>
                <w:rFonts w:ascii="Times New Roman" w:hAnsi="Times New Roman" w:cs="Times New Roman"/>
                <w:color w:val="000000"/>
                <w:kern w:val="0"/>
              </w:rPr>
              <w:t>C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6BE2" w:rsidRPr="00C656EB" w:rsidRDefault="00BD6BE2" w:rsidP="001163D5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C656EB">
              <w:rPr>
                <w:rFonts w:ascii="Times New Roman" w:hAnsi="Times New Roman" w:cs="Times New Roman"/>
                <w:color w:val="000000"/>
                <w:kern w:val="0"/>
              </w:rPr>
              <w:t>86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6BE2" w:rsidRPr="00C656EB" w:rsidRDefault="00BD6BE2" w:rsidP="001163D5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C656EB">
              <w:rPr>
                <w:rFonts w:ascii="Times New Roman" w:hAnsi="Times New Roman" w:cs="Times New Roman"/>
                <w:color w:val="000000"/>
                <w:kern w:val="0"/>
              </w:rPr>
              <w:t>0.279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6BE2" w:rsidRPr="00C656EB" w:rsidRDefault="00BD6BE2" w:rsidP="001163D5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C656EB">
              <w:rPr>
                <w:rFonts w:ascii="Times New Roman" w:hAnsi="Times New Roman" w:cs="Times New Roman"/>
                <w:color w:val="000000"/>
                <w:kern w:val="0"/>
              </w:rPr>
              <w:t>3.287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6BE2" w:rsidRPr="00C656EB" w:rsidRDefault="00BD6BE2" w:rsidP="001163D5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C656EB">
              <w:rPr>
                <w:rFonts w:ascii="Times New Roman" w:hAnsi="Times New Roman" w:cs="Times New Roman"/>
                <w:color w:val="000000"/>
                <w:kern w:val="0"/>
              </w:rPr>
              <w:t>0.3223529</w:t>
            </w:r>
          </w:p>
        </w:tc>
      </w:tr>
      <w:tr w:rsidR="00BD6BE2" w:rsidRPr="00F827A9">
        <w:trPr>
          <w:trHeight w:val="270"/>
        </w:trPr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6BE2" w:rsidRPr="00C656EB" w:rsidRDefault="00BD6BE2" w:rsidP="001163D5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C656EB">
              <w:rPr>
                <w:rFonts w:ascii="Times New Roman" w:hAnsi="Times New Roman" w:cs="Times New Roman"/>
                <w:color w:val="000000"/>
                <w:kern w:val="0"/>
              </w:rPr>
              <w:t>TGG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6BE2" w:rsidRPr="00C656EB" w:rsidRDefault="00BD6BE2" w:rsidP="001163D5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C656EB">
              <w:rPr>
                <w:rFonts w:ascii="Times New Roman" w:hAnsi="Times New Roman" w:cs="Times New Roman"/>
                <w:color w:val="000000"/>
                <w:kern w:val="0"/>
              </w:rPr>
              <w:t>W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6BE2" w:rsidRPr="00C656EB" w:rsidRDefault="00BD6BE2" w:rsidP="001163D5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C656EB">
              <w:rPr>
                <w:rFonts w:ascii="Times New Roman" w:hAnsi="Times New Roman" w:cs="Times New Roman"/>
                <w:color w:val="000000"/>
                <w:kern w:val="0"/>
              </w:rPr>
              <w:t>473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6BE2" w:rsidRPr="00C656EB" w:rsidRDefault="00BD6BE2" w:rsidP="001163D5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C656EB">
              <w:rPr>
                <w:rFonts w:ascii="Times New Roman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6BE2" w:rsidRPr="00C656EB" w:rsidRDefault="00BD6BE2" w:rsidP="001163D5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C656EB">
              <w:rPr>
                <w:rFonts w:ascii="Times New Roman" w:hAnsi="Times New Roman" w:cs="Times New Roman"/>
                <w:color w:val="000000"/>
                <w:kern w:val="0"/>
              </w:rPr>
              <w:t>18.081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6BE2" w:rsidRPr="00C656EB" w:rsidRDefault="00BD6BE2" w:rsidP="001163D5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C656EB">
              <w:rPr>
                <w:rFonts w:ascii="Times New Roman" w:hAnsi="Times New Roman" w:cs="Times New Roman"/>
                <w:color w:val="000000"/>
                <w:kern w:val="0"/>
              </w:rPr>
              <w:t>0.7764706</w:t>
            </w:r>
          </w:p>
        </w:tc>
      </w:tr>
      <w:tr w:rsidR="00BD6BE2" w:rsidRPr="005B333A">
        <w:trPr>
          <w:trHeight w:val="270"/>
        </w:trPr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6BE2" w:rsidRPr="005B333A" w:rsidRDefault="00BD6BE2" w:rsidP="001163D5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5B333A">
              <w:rPr>
                <w:rFonts w:ascii="Times New Roman" w:hAnsi="Times New Roman" w:cs="Times New Roman"/>
                <w:color w:val="000000"/>
                <w:kern w:val="0"/>
              </w:rPr>
              <w:t>TGT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6BE2" w:rsidRPr="005B333A" w:rsidRDefault="00BD6BE2" w:rsidP="001163D5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5B333A">
              <w:rPr>
                <w:rFonts w:ascii="Times New Roman" w:hAnsi="Times New Roman" w:cs="Times New Roman"/>
                <w:color w:val="000000"/>
                <w:kern w:val="0"/>
              </w:rPr>
              <w:t>C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6BE2" w:rsidRPr="005B333A" w:rsidRDefault="00BD6BE2" w:rsidP="001163D5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5B333A">
              <w:rPr>
                <w:rFonts w:ascii="Times New Roman" w:hAnsi="Times New Roman" w:cs="Times New Roman"/>
                <w:color w:val="000000"/>
                <w:kern w:val="0"/>
              </w:rPr>
              <w:t>222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6BE2" w:rsidRPr="005B333A" w:rsidRDefault="00BD6BE2" w:rsidP="001163D5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5B333A">
              <w:rPr>
                <w:rFonts w:ascii="Times New Roman" w:hAnsi="Times New Roman" w:cs="Times New Roman"/>
                <w:color w:val="000000"/>
                <w:kern w:val="0"/>
              </w:rPr>
              <w:t>0.721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6BE2" w:rsidRPr="005B333A" w:rsidRDefault="00BD6BE2" w:rsidP="001163D5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5B333A">
              <w:rPr>
                <w:rFonts w:ascii="Times New Roman" w:hAnsi="Times New Roman" w:cs="Times New Roman"/>
                <w:color w:val="000000"/>
                <w:kern w:val="0"/>
              </w:rPr>
              <w:t>8.486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6BE2" w:rsidRPr="005B333A" w:rsidRDefault="00BD6BE2" w:rsidP="001163D5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5B333A">
              <w:rPr>
                <w:rFonts w:ascii="Times New Roman" w:hAnsi="Times New Roman" w:cs="Times New Roman"/>
                <w:color w:val="000000"/>
                <w:kern w:val="0"/>
              </w:rPr>
              <w:t>1.1364706</w:t>
            </w:r>
          </w:p>
        </w:tc>
      </w:tr>
      <w:tr w:rsidR="00BD6BE2" w:rsidRPr="005B333A">
        <w:trPr>
          <w:trHeight w:val="270"/>
        </w:trPr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6BE2" w:rsidRPr="005B333A" w:rsidRDefault="00BD6BE2" w:rsidP="001163D5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5B333A">
              <w:rPr>
                <w:rFonts w:ascii="Times New Roman" w:hAnsi="Times New Roman" w:cs="Times New Roman"/>
                <w:color w:val="000000"/>
                <w:kern w:val="0"/>
              </w:rPr>
              <w:t>TTA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6BE2" w:rsidRPr="005B333A" w:rsidRDefault="00BD6BE2" w:rsidP="001163D5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5B333A">
              <w:rPr>
                <w:rFonts w:ascii="Times New Roman" w:hAnsi="Times New Roman" w:cs="Times New Roman"/>
                <w:color w:val="000000"/>
                <w:kern w:val="0"/>
              </w:rPr>
              <w:t>L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6BE2" w:rsidRPr="005B333A" w:rsidRDefault="00BD6BE2" w:rsidP="001163D5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5B333A">
              <w:rPr>
                <w:rFonts w:ascii="Times New Roman" w:hAnsi="Times New Roman" w:cs="Times New Roman"/>
                <w:color w:val="000000"/>
                <w:kern w:val="0"/>
              </w:rPr>
              <w:t>856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6BE2" w:rsidRPr="005B333A" w:rsidRDefault="00BD6BE2" w:rsidP="001163D5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5B333A">
              <w:rPr>
                <w:rFonts w:ascii="Times New Roman" w:hAnsi="Times New Roman" w:cs="Times New Roman"/>
                <w:color w:val="000000"/>
                <w:kern w:val="0"/>
              </w:rPr>
              <w:t>0.303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6BE2" w:rsidRPr="005B333A" w:rsidRDefault="00BD6BE2" w:rsidP="001163D5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5B333A">
              <w:rPr>
                <w:rFonts w:ascii="Times New Roman" w:hAnsi="Times New Roman" w:cs="Times New Roman"/>
                <w:color w:val="000000"/>
                <w:kern w:val="0"/>
              </w:rPr>
              <w:t>32.722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6BE2" w:rsidRPr="005B333A" w:rsidRDefault="00BD6BE2" w:rsidP="001163D5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5B333A">
              <w:rPr>
                <w:rFonts w:ascii="Times New Roman" w:hAnsi="Times New Roman" w:cs="Times New Roman"/>
                <w:color w:val="000000"/>
                <w:kern w:val="0"/>
              </w:rPr>
              <w:t>1.9117647</w:t>
            </w:r>
          </w:p>
        </w:tc>
      </w:tr>
      <w:tr w:rsidR="00BD6BE2" w:rsidRPr="00F827A9">
        <w:trPr>
          <w:trHeight w:val="270"/>
        </w:trPr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6BE2" w:rsidRPr="00C656EB" w:rsidRDefault="00BD6BE2" w:rsidP="001163D5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C656EB">
              <w:rPr>
                <w:rFonts w:ascii="Times New Roman" w:hAnsi="Times New Roman" w:cs="Times New Roman"/>
                <w:color w:val="000000"/>
                <w:kern w:val="0"/>
              </w:rPr>
              <w:t>TTC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6BE2" w:rsidRPr="00C656EB" w:rsidRDefault="00BD6BE2" w:rsidP="001163D5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C656EB">
              <w:rPr>
                <w:rFonts w:ascii="Times New Roman" w:hAnsi="Times New Roman" w:cs="Times New Roman"/>
                <w:color w:val="000000"/>
                <w:kern w:val="0"/>
              </w:rPr>
              <w:t>F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6BE2" w:rsidRPr="00C656EB" w:rsidRDefault="00BD6BE2" w:rsidP="001163D5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C656EB">
              <w:rPr>
                <w:rFonts w:ascii="Times New Roman" w:hAnsi="Times New Roman" w:cs="Times New Roman"/>
                <w:color w:val="000000"/>
                <w:kern w:val="0"/>
              </w:rPr>
              <w:t>575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6BE2" w:rsidRPr="00C656EB" w:rsidRDefault="00BD6BE2" w:rsidP="001163D5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C656EB">
              <w:rPr>
                <w:rFonts w:ascii="Times New Roman" w:hAnsi="Times New Roman" w:cs="Times New Roman"/>
                <w:color w:val="000000"/>
                <w:kern w:val="0"/>
              </w:rPr>
              <w:t>0.371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6BE2" w:rsidRPr="00C656EB" w:rsidRDefault="00BD6BE2" w:rsidP="001163D5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C656EB">
              <w:rPr>
                <w:rFonts w:ascii="Times New Roman" w:hAnsi="Times New Roman" w:cs="Times New Roman"/>
                <w:color w:val="000000"/>
                <w:kern w:val="0"/>
              </w:rPr>
              <w:t>21.98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6BE2" w:rsidRPr="00C656EB" w:rsidRDefault="00BD6BE2" w:rsidP="001163D5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C656EB">
              <w:rPr>
                <w:rFonts w:ascii="Times New Roman" w:hAnsi="Times New Roman" w:cs="Times New Roman"/>
                <w:color w:val="000000"/>
                <w:kern w:val="0"/>
              </w:rPr>
              <w:t>0.6861176</w:t>
            </w:r>
          </w:p>
        </w:tc>
      </w:tr>
      <w:tr w:rsidR="00BD6BE2" w:rsidRPr="00F827A9">
        <w:trPr>
          <w:trHeight w:val="270"/>
        </w:trPr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6BE2" w:rsidRPr="00C656EB" w:rsidRDefault="00BD6BE2" w:rsidP="001163D5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C656EB">
              <w:rPr>
                <w:rFonts w:ascii="Times New Roman" w:hAnsi="Times New Roman" w:cs="Times New Roman"/>
                <w:color w:val="000000"/>
                <w:kern w:val="0"/>
              </w:rPr>
              <w:t>TTG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6BE2" w:rsidRPr="00C656EB" w:rsidRDefault="00BD6BE2" w:rsidP="001163D5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C656EB">
              <w:rPr>
                <w:rFonts w:ascii="Times New Roman" w:hAnsi="Times New Roman" w:cs="Times New Roman"/>
                <w:color w:val="000000"/>
                <w:kern w:val="0"/>
              </w:rPr>
              <w:t>L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6BE2" w:rsidRPr="00C656EB" w:rsidRDefault="00BD6BE2" w:rsidP="001163D5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C656EB">
              <w:rPr>
                <w:rFonts w:ascii="Times New Roman" w:hAnsi="Times New Roman" w:cs="Times New Roman"/>
                <w:color w:val="000000"/>
                <w:kern w:val="0"/>
              </w:rPr>
              <w:t>587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6BE2" w:rsidRPr="00C656EB" w:rsidRDefault="00BD6BE2" w:rsidP="001163D5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C656EB">
              <w:rPr>
                <w:rFonts w:ascii="Times New Roman" w:hAnsi="Times New Roman" w:cs="Times New Roman"/>
                <w:color w:val="000000"/>
                <w:kern w:val="0"/>
              </w:rPr>
              <w:t>0.208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6BE2" w:rsidRPr="00C656EB" w:rsidRDefault="00BD6BE2" w:rsidP="001163D5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C656EB">
              <w:rPr>
                <w:rFonts w:ascii="Times New Roman" w:hAnsi="Times New Roman" w:cs="Times New Roman"/>
                <w:color w:val="000000"/>
                <w:kern w:val="0"/>
              </w:rPr>
              <w:t>22.439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6BE2" w:rsidRPr="00C656EB" w:rsidRDefault="00BD6BE2" w:rsidP="001163D5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C656EB">
              <w:rPr>
                <w:rFonts w:ascii="Times New Roman" w:hAnsi="Times New Roman" w:cs="Times New Roman"/>
                <w:color w:val="000000"/>
                <w:kern w:val="0"/>
              </w:rPr>
              <w:t>1.2587059</w:t>
            </w:r>
          </w:p>
        </w:tc>
      </w:tr>
      <w:tr w:rsidR="00BD6BE2" w:rsidRPr="00F827A9">
        <w:trPr>
          <w:trHeight w:val="270"/>
        </w:trPr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6BE2" w:rsidRPr="00C656EB" w:rsidRDefault="00BD6BE2" w:rsidP="001163D5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C656EB">
              <w:rPr>
                <w:rFonts w:ascii="Times New Roman" w:hAnsi="Times New Roman" w:cs="Times New Roman"/>
                <w:color w:val="000000"/>
                <w:kern w:val="0"/>
              </w:rPr>
              <w:t>TTT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6BE2" w:rsidRPr="00C656EB" w:rsidRDefault="00BD6BE2" w:rsidP="001163D5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C656EB">
              <w:rPr>
                <w:rFonts w:ascii="Times New Roman" w:hAnsi="Times New Roman" w:cs="Times New Roman"/>
                <w:color w:val="000000"/>
                <w:kern w:val="0"/>
              </w:rPr>
              <w:t>F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6BE2" w:rsidRPr="00C656EB" w:rsidRDefault="00BD6BE2" w:rsidP="001163D5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C656EB">
              <w:rPr>
                <w:rFonts w:ascii="Times New Roman" w:hAnsi="Times New Roman" w:cs="Times New Roman"/>
                <w:color w:val="000000"/>
                <w:kern w:val="0"/>
              </w:rPr>
              <w:t>975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6BE2" w:rsidRPr="00C656EB" w:rsidRDefault="00BD6BE2" w:rsidP="001163D5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C656EB">
              <w:rPr>
                <w:rFonts w:ascii="Times New Roman" w:hAnsi="Times New Roman" w:cs="Times New Roman"/>
                <w:color w:val="000000"/>
                <w:kern w:val="0"/>
              </w:rPr>
              <w:t>0.629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6BE2" w:rsidRPr="00C656EB" w:rsidRDefault="00BD6BE2" w:rsidP="001163D5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C656EB">
              <w:rPr>
                <w:rFonts w:ascii="Times New Roman" w:hAnsi="Times New Roman" w:cs="Times New Roman"/>
                <w:color w:val="000000"/>
                <w:kern w:val="0"/>
              </w:rPr>
              <w:t>37.271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D6BE2" w:rsidRPr="00C656EB" w:rsidRDefault="00BD6BE2" w:rsidP="001163D5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C656EB">
              <w:rPr>
                <w:rFonts w:ascii="Times New Roman" w:hAnsi="Times New Roman" w:cs="Times New Roman"/>
                <w:color w:val="000000"/>
                <w:kern w:val="0"/>
              </w:rPr>
              <w:t>1.2903529</w:t>
            </w:r>
          </w:p>
        </w:tc>
      </w:tr>
      <w:tr w:rsidR="00BD6BE2" w:rsidRPr="00F827A9">
        <w:tblPrEx>
          <w:tblBorders>
            <w:top w:val="single" w:sz="4" w:space="0" w:color="auto"/>
          </w:tblBorders>
          <w:tblLook w:val="0000"/>
        </w:tblPrEx>
        <w:trPr>
          <w:trHeight w:val="165"/>
        </w:trPr>
        <w:tc>
          <w:tcPr>
            <w:tcW w:w="5000" w:type="pct"/>
            <w:gridSpan w:val="6"/>
            <w:tcBorders>
              <w:bottom w:val="single" w:sz="12" w:space="0" w:color="auto"/>
            </w:tcBorders>
          </w:tcPr>
          <w:p w:rsidR="00BD6BE2" w:rsidRPr="00F827A9" w:rsidRDefault="00BD6BE2" w:rsidP="001163D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BD6BE2" w:rsidRPr="00F827A9">
        <w:tblPrEx>
          <w:tblBorders>
            <w:top w:val="single" w:sz="4" w:space="0" w:color="auto"/>
          </w:tblBorders>
          <w:tblLook w:val="0000"/>
        </w:tblPrEx>
        <w:trPr>
          <w:trHeight w:val="132"/>
        </w:trPr>
        <w:tc>
          <w:tcPr>
            <w:tcW w:w="5000" w:type="pct"/>
            <w:gridSpan w:val="6"/>
            <w:tcBorders>
              <w:top w:val="single" w:sz="12" w:space="0" w:color="auto"/>
            </w:tcBorders>
          </w:tcPr>
          <w:p w:rsidR="00BD6BE2" w:rsidRPr="00F827A9" w:rsidRDefault="00BD6BE2" w:rsidP="001163D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</w:tbl>
    <w:p w:rsidR="00BD6BE2" w:rsidRDefault="00BD6BE2" w:rsidP="00CE337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BD6BE2" w:rsidRDefault="00BD6BE2" w:rsidP="00FD7DEC">
      <w:pPr>
        <w:ind w:firstLineChars="200" w:firstLine="31680"/>
        <w:rPr>
          <w:rFonts w:ascii="Times New Roman" w:hAnsi="Times New Roman" w:cs="Times New Roman"/>
          <w:b/>
          <w:bCs/>
          <w:sz w:val="24"/>
          <w:szCs w:val="24"/>
        </w:rPr>
      </w:pPr>
    </w:p>
    <w:p w:rsidR="00BD6BE2" w:rsidRDefault="00BD6BE2" w:rsidP="00FD7DEC">
      <w:pPr>
        <w:ind w:firstLineChars="200" w:firstLine="31680"/>
        <w:rPr>
          <w:rFonts w:ascii="Times New Roman" w:hAnsi="Times New Roman" w:cs="Times New Roman"/>
          <w:b/>
          <w:bCs/>
          <w:sz w:val="24"/>
          <w:szCs w:val="24"/>
        </w:rPr>
      </w:pPr>
    </w:p>
    <w:p w:rsidR="00BD6BE2" w:rsidRDefault="00BD6BE2" w:rsidP="00FD7DEC">
      <w:pPr>
        <w:ind w:firstLineChars="200" w:firstLine="31680"/>
        <w:rPr>
          <w:rFonts w:ascii="Times New Roman" w:hAnsi="Times New Roman" w:cs="Times New Roman"/>
          <w:b/>
          <w:bCs/>
          <w:sz w:val="24"/>
          <w:szCs w:val="24"/>
        </w:rPr>
      </w:pPr>
    </w:p>
    <w:p w:rsidR="00BD6BE2" w:rsidRDefault="00BD6BE2" w:rsidP="00FD7DEC">
      <w:pPr>
        <w:ind w:firstLineChars="200" w:firstLine="31680"/>
        <w:rPr>
          <w:rFonts w:ascii="Times New Roman" w:hAnsi="Times New Roman" w:cs="Times New Roman"/>
          <w:b/>
          <w:bCs/>
          <w:sz w:val="24"/>
          <w:szCs w:val="24"/>
        </w:rPr>
      </w:pPr>
    </w:p>
    <w:p w:rsidR="00BD6BE2" w:rsidRDefault="00BD6BE2" w:rsidP="00FD7DEC">
      <w:pPr>
        <w:ind w:firstLineChars="200" w:firstLine="31680"/>
        <w:rPr>
          <w:rFonts w:ascii="Times New Roman" w:hAnsi="Times New Roman" w:cs="Times New Roman"/>
          <w:b/>
          <w:bCs/>
          <w:sz w:val="24"/>
          <w:szCs w:val="24"/>
        </w:rPr>
      </w:pPr>
    </w:p>
    <w:p w:rsidR="00BD6BE2" w:rsidRDefault="00BD6BE2" w:rsidP="00FD7DEC">
      <w:pPr>
        <w:ind w:firstLineChars="200" w:firstLine="31680"/>
        <w:rPr>
          <w:rFonts w:ascii="Times New Roman" w:hAnsi="Times New Roman" w:cs="Times New Roman"/>
          <w:b/>
          <w:bCs/>
          <w:sz w:val="24"/>
          <w:szCs w:val="24"/>
        </w:rPr>
      </w:pPr>
    </w:p>
    <w:p w:rsidR="00BD6BE2" w:rsidRDefault="00BD6BE2" w:rsidP="00FD7DEC">
      <w:pPr>
        <w:ind w:firstLineChars="200" w:firstLine="31680"/>
        <w:rPr>
          <w:rFonts w:ascii="Times New Roman" w:hAnsi="Times New Roman" w:cs="Times New Roman"/>
          <w:b/>
          <w:bCs/>
          <w:sz w:val="24"/>
          <w:szCs w:val="24"/>
        </w:rPr>
      </w:pPr>
    </w:p>
    <w:p w:rsidR="00BD6BE2" w:rsidRDefault="00BD6BE2" w:rsidP="00FD7DEC">
      <w:pPr>
        <w:ind w:firstLineChars="200" w:firstLine="31680"/>
        <w:rPr>
          <w:rFonts w:ascii="Times New Roman" w:hAnsi="Times New Roman" w:cs="Times New Roman"/>
          <w:b/>
          <w:bCs/>
          <w:sz w:val="24"/>
          <w:szCs w:val="24"/>
        </w:rPr>
      </w:pPr>
    </w:p>
    <w:p w:rsidR="00BD6BE2" w:rsidRDefault="00BD6BE2" w:rsidP="00FD7DEC">
      <w:pPr>
        <w:ind w:firstLineChars="200" w:firstLine="31680"/>
        <w:rPr>
          <w:rFonts w:ascii="Times New Roman" w:hAnsi="Times New Roman" w:cs="Times New Roman"/>
          <w:b/>
          <w:bCs/>
          <w:sz w:val="24"/>
          <w:szCs w:val="24"/>
        </w:rPr>
      </w:pPr>
    </w:p>
    <w:p w:rsidR="00BD6BE2" w:rsidRDefault="00BD6BE2" w:rsidP="00FD7DEC">
      <w:pPr>
        <w:ind w:firstLineChars="200" w:firstLine="31680"/>
        <w:rPr>
          <w:rFonts w:ascii="Times New Roman" w:hAnsi="Times New Roman" w:cs="Times New Roman"/>
          <w:b/>
          <w:bCs/>
          <w:sz w:val="24"/>
          <w:szCs w:val="24"/>
        </w:rPr>
      </w:pPr>
    </w:p>
    <w:p w:rsidR="00BD6BE2" w:rsidRDefault="00BD6BE2" w:rsidP="00FD7DEC">
      <w:pPr>
        <w:ind w:firstLineChars="200" w:firstLine="31680"/>
        <w:rPr>
          <w:rFonts w:ascii="Times New Roman" w:hAnsi="Times New Roman" w:cs="Times New Roman"/>
          <w:b/>
          <w:bCs/>
          <w:sz w:val="24"/>
          <w:szCs w:val="24"/>
        </w:rPr>
      </w:pPr>
    </w:p>
    <w:p w:rsidR="00BD6BE2" w:rsidRDefault="00BD6BE2" w:rsidP="00FD7DEC">
      <w:pPr>
        <w:ind w:firstLineChars="200" w:firstLine="31680"/>
        <w:rPr>
          <w:rFonts w:ascii="Times New Roman" w:hAnsi="Times New Roman" w:cs="Times New Roman"/>
          <w:b/>
          <w:bCs/>
          <w:sz w:val="24"/>
          <w:szCs w:val="24"/>
        </w:rPr>
      </w:pPr>
    </w:p>
    <w:p w:rsidR="00BD6BE2" w:rsidRDefault="00BD6BE2" w:rsidP="00FD7DEC">
      <w:pPr>
        <w:ind w:firstLineChars="200" w:firstLine="31680"/>
        <w:rPr>
          <w:rFonts w:ascii="Times New Roman" w:hAnsi="Times New Roman" w:cs="Times New Roman"/>
          <w:b/>
          <w:bCs/>
          <w:sz w:val="24"/>
          <w:szCs w:val="24"/>
        </w:rPr>
      </w:pPr>
    </w:p>
    <w:p w:rsidR="00BD6BE2" w:rsidRDefault="00BD6BE2" w:rsidP="00FD7DEC">
      <w:pPr>
        <w:ind w:firstLineChars="200" w:firstLine="31680"/>
        <w:rPr>
          <w:rFonts w:ascii="Times New Roman" w:hAnsi="Times New Roman" w:cs="Times New Roman"/>
          <w:b/>
          <w:bCs/>
          <w:sz w:val="24"/>
          <w:szCs w:val="24"/>
        </w:rPr>
      </w:pPr>
    </w:p>
    <w:p w:rsidR="00BD6BE2" w:rsidRDefault="00BD6BE2" w:rsidP="00FD7DEC">
      <w:pPr>
        <w:ind w:firstLineChars="200" w:firstLine="31680"/>
        <w:rPr>
          <w:rFonts w:ascii="Times New Roman" w:hAnsi="Times New Roman" w:cs="Times New Roman"/>
          <w:b/>
          <w:bCs/>
          <w:sz w:val="24"/>
          <w:szCs w:val="24"/>
        </w:rPr>
      </w:pPr>
    </w:p>
    <w:p w:rsidR="00BD6BE2" w:rsidRDefault="00BD6BE2" w:rsidP="00FD7DEC">
      <w:pPr>
        <w:ind w:firstLineChars="200" w:firstLine="31680"/>
        <w:rPr>
          <w:rFonts w:ascii="Times New Roman" w:hAnsi="Times New Roman" w:cs="Times New Roman"/>
          <w:b/>
          <w:bCs/>
          <w:sz w:val="24"/>
          <w:szCs w:val="24"/>
        </w:rPr>
      </w:pPr>
    </w:p>
    <w:sectPr w:rsidR="00BD6BE2" w:rsidSect="00AF3E0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bordersDoNotSurroundHeader/>
  <w:bordersDoNotSurroundFooter/>
  <w:defaultTabStop w:val="420"/>
  <w:doNotHyphenateCaps/>
  <w:drawingGridVerticalSpacing w:val="156"/>
  <w:displayHorizontalDrawingGridEvery w:val="0"/>
  <w:displayVerticalDrawingGridEvery w:val="2"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doNotValidateAgainstSchema/>
  <w:doNotDemarcateInvalidXml/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CE337A"/>
    <w:rsid w:val="000A356C"/>
    <w:rsid w:val="000E2136"/>
    <w:rsid w:val="001163D5"/>
    <w:rsid w:val="001D435A"/>
    <w:rsid w:val="00337441"/>
    <w:rsid w:val="005857DD"/>
    <w:rsid w:val="0059339E"/>
    <w:rsid w:val="005B333A"/>
    <w:rsid w:val="006725E7"/>
    <w:rsid w:val="008F6C56"/>
    <w:rsid w:val="00AF3E09"/>
    <w:rsid w:val="00B263AD"/>
    <w:rsid w:val="00B40602"/>
    <w:rsid w:val="00B4585A"/>
    <w:rsid w:val="00BD6BE2"/>
    <w:rsid w:val="00C656EB"/>
    <w:rsid w:val="00CE337A"/>
    <w:rsid w:val="00CE54CE"/>
    <w:rsid w:val="00D30071"/>
    <w:rsid w:val="00D3198E"/>
    <w:rsid w:val="00F827A9"/>
    <w:rsid w:val="00FD7DE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宋体" w:hAnsi="Calibri" w:cs="Times New Roman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337A"/>
    <w:pPr>
      <w:widowControl w:val="0"/>
      <w:jc w:val="both"/>
    </w:pPr>
    <w:rPr>
      <w:rFonts w:cs="Calibri"/>
      <w:szCs w:val="21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725EE384B7A58499F7B801D4EF867A9" ma:contentTypeVersion="7" ma:contentTypeDescription="Create a new document." ma:contentTypeScope="" ma:versionID="8bd2f08048968a5021e9a78c5cf4dda9">
  <xsd:schema xmlns:xsd="http://www.w3.org/2001/XMLSchema" xmlns:p="http://schemas.microsoft.com/office/2006/metadata/properties" xmlns:ns2="370fed10-a368-469c-a864-2e77a9536334" targetNamespace="http://schemas.microsoft.com/office/2006/metadata/properties" ma:root="true" ma:fieldsID="492a4b7200d5cf5d898dd4e8a312dbd3" ns2:_="">
    <xsd:import namespace="370fed10-a368-469c-a864-2e77a953633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70fed10-a368-469c-a864-2e77a953633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370fed10-a368-469c-a864-2e77a9536334">DOCX</FileFormat>
    <StageName xmlns="370fed10-a368-469c-a864-2e77a9536334" xsi:nil="true"/>
    <Checked_x0020_Out_x0020_To xmlns="370fed10-a368-469c-a864-2e77a9536334">
      <UserInfo>
        <DisplayName/>
        <AccountId xsi:nil="true"/>
        <AccountType/>
      </UserInfo>
    </Checked_x0020_Out_x0020_To>
    <DocumentId xmlns="370fed10-a368-469c-a864-2e77a9536334">Table 4.DOCX</DocumentId>
    <DocumentType xmlns="370fed10-a368-469c-a864-2e77a9536334">Table</DocumentType>
    <TitleName xmlns="370fed10-a368-469c-a864-2e77a9536334">Table 4.DOCX</TitleName>
    <IsDeleted xmlns="370fed10-a368-469c-a864-2e77a9536334">false</IsDeleted>
  </documentManagement>
</p:properties>
</file>

<file path=customXml/itemProps1.xml><?xml version="1.0" encoding="utf-8"?>
<ds:datastoreItem xmlns:ds="http://schemas.openxmlformats.org/officeDocument/2006/customXml" ds:itemID="{A6ACDD81-7EAC-4C39-9B65-9D2D44F404A4}"/>
</file>

<file path=customXml/itemProps2.xml><?xml version="1.0" encoding="utf-8"?>
<ds:datastoreItem xmlns:ds="http://schemas.openxmlformats.org/officeDocument/2006/customXml" ds:itemID="{69D3457A-7CB6-4674-8751-62BCEFA5001B}"/>
</file>

<file path=customXml/itemProps3.xml><?xml version="1.0" encoding="utf-8"?>
<ds:datastoreItem xmlns:ds="http://schemas.openxmlformats.org/officeDocument/2006/customXml" ds:itemID="{87E76583-55BD-45E1-8737-2F06429FF9D1}"/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</Template>
  <TotalTime>1</TotalTime>
  <Pages>2</Pages>
  <Words>342</Words>
  <Characters>1954</Characters>
  <Application>Microsoft Office Outlook</Application>
  <DocSecurity>0</DocSecurity>
  <Lines>0</Lines>
  <Paragraphs>0</Paragraphs>
  <ScaleCrop>false</ScaleCrop>
  <Company>Sky123.Org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Lenovo User</cp:lastModifiedBy>
  <cp:revision>5</cp:revision>
  <dcterms:created xsi:type="dcterms:W3CDTF">2015-10-20T08:08:00Z</dcterms:created>
  <dcterms:modified xsi:type="dcterms:W3CDTF">2016-01-31T07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725EE384B7A58499F7B801D4EF867A9</vt:lpwstr>
  </property>
</Properties>
</file>